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383636" w14:textId="42C3583A" w:rsidR="00947BF9" w:rsidRDefault="005218D3" w:rsidP="00E20D6F">
      <w:pPr>
        <w:spacing w:line="480" w:lineRule="auto"/>
        <w:jc w:val="both"/>
        <w:rPr>
          <w:rFonts w:ascii="Times New Roman" w:hAnsi="Times New Roman" w:cs="Times New Roman"/>
          <w:b/>
          <w:bCs/>
          <w:sz w:val="24"/>
          <w:szCs w:val="24"/>
        </w:rPr>
      </w:pPr>
      <w:bookmarkStart w:id="0" w:name="_Hlk173945077"/>
      <w:bookmarkEnd w:id="0"/>
      <w:r>
        <w:rPr>
          <w:rFonts w:ascii="Times New Roman" w:hAnsi="Times New Roman" w:cs="Times New Roman"/>
          <w:b/>
          <w:bCs/>
          <w:sz w:val="24"/>
          <w:szCs w:val="24"/>
        </w:rPr>
        <w:t>SUPPLEMENTARY FILES</w:t>
      </w:r>
    </w:p>
    <w:p w14:paraId="5B1C6EE7" w14:textId="56CADCF9" w:rsidR="00492B06" w:rsidRPr="00483825" w:rsidRDefault="00492B06" w:rsidP="00E20D6F">
      <w:pPr>
        <w:spacing w:line="480" w:lineRule="auto"/>
        <w:jc w:val="both"/>
        <w:rPr>
          <w:rFonts w:ascii="Times New Roman" w:hAnsi="Times New Roman" w:cs="Times New Roman"/>
          <w:sz w:val="24"/>
          <w:szCs w:val="24"/>
        </w:rPr>
      </w:pPr>
      <w:r>
        <w:rPr>
          <w:rFonts w:ascii="Times New Roman" w:hAnsi="Times New Roman" w:cs="Times New Roman"/>
          <w:b/>
          <w:bCs/>
          <w:sz w:val="24"/>
          <w:szCs w:val="24"/>
        </w:rPr>
        <w:t>Supplementary 1</w:t>
      </w:r>
      <w:r w:rsidR="00483825">
        <w:rPr>
          <w:rFonts w:ascii="Times New Roman" w:hAnsi="Times New Roman" w:cs="Times New Roman"/>
          <w:b/>
          <w:bCs/>
          <w:sz w:val="24"/>
          <w:szCs w:val="24"/>
        </w:rPr>
        <w:t xml:space="preserve">. </w:t>
      </w:r>
      <w:r w:rsidR="00483825">
        <w:rPr>
          <w:rFonts w:ascii="Times New Roman" w:hAnsi="Times New Roman" w:cs="Times New Roman"/>
          <w:sz w:val="24"/>
          <w:szCs w:val="24"/>
        </w:rPr>
        <w:t>Search strategy</w:t>
      </w:r>
    </w:p>
    <w:p w14:paraId="2A0749CE" w14:textId="6F0FDF89" w:rsidR="00492B06" w:rsidRPr="003E7962" w:rsidRDefault="003E7962" w:rsidP="003E7962">
      <w:pPr>
        <w:jc w:val="both"/>
      </w:pPr>
      <w:r>
        <w:t xml:space="preserve">(“amyloidosis” OR “amyloid” OR “cardiac amyloidosis” OR “cardiac amyloid” OR “amyloidosis cardiomyopathy” OR “amyloid cardiomyopathy” OR “ATTR” OR “ATTR amyloidosis” OR “ATTR cardiac amyloidosis” OR “ATTR amyloid” OR “transthyretin amyloidosis” OR “transthyretin cardiac amyloidosis” OR “transthyretin cardiac amyloid” OR “ATTR cardiomyopathy” OR “transthyretin cardiomyopathy” OR “transthyretin amyloidosis cardiomyopathy” OR “transthyretin amyloid cardiomyopathy”) AND (“diflunisal”) </w:t>
      </w:r>
    </w:p>
    <w:p w14:paraId="22FB9764" w14:textId="28EB9CA3" w:rsidR="00492B06" w:rsidRDefault="00492B06" w:rsidP="00E20D6F">
      <w:pPr>
        <w:spacing w:line="480" w:lineRule="auto"/>
        <w:jc w:val="both"/>
        <w:rPr>
          <w:rFonts w:ascii="Times New Roman" w:hAnsi="Times New Roman" w:cs="Times New Roman"/>
          <w:b/>
          <w:bCs/>
          <w:sz w:val="24"/>
          <w:szCs w:val="24"/>
        </w:rPr>
      </w:pPr>
    </w:p>
    <w:p w14:paraId="77AF1D02" w14:textId="77777777" w:rsidR="00A02CFA" w:rsidRDefault="00A02CFA" w:rsidP="00E20D6F">
      <w:pPr>
        <w:spacing w:line="480" w:lineRule="auto"/>
        <w:jc w:val="both"/>
        <w:rPr>
          <w:rFonts w:ascii="Times New Roman" w:hAnsi="Times New Roman" w:cs="Times New Roman"/>
          <w:b/>
          <w:bCs/>
          <w:sz w:val="24"/>
          <w:szCs w:val="24"/>
        </w:rPr>
      </w:pPr>
    </w:p>
    <w:p w14:paraId="5B84BF7E" w14:textId="59BBBE97" w:rsidR="00492B06" w:rsidRPr="00483825" w:rsidRDefault="00A05988" w:rsidP="00E20D6F">
      <w:pPr>
        <w:spacing w:line="480" w:lineRule="auto"/>
        <w:jc w:val="both"/>
        <w:rPr>
          <w:rFonts w:ascii="Times New Roman" w:hAnsi="Times New Roman" w:cs="Times New Roman"/>
          <w:sz w:val="24"/>
          <w:szCs w:val="24"/>
        </w:rPr>
      </w:pPr>
      <w:r>
        <w:rPr>
          <w:rFonts w:ascii="Times New Roman" w:hAnsi="Times New Roman" w:cs="Times New Roman"/>
          <w:b/>
          <w:bCs/>
          <w:sz w:val="24"/>
          <w:szCs w:val="24"/>
        </w:rPr>
        <w:t>Supplementary 2</w:t>
      </w:r>
      <w:r w:rsidR="00483825">
        <w:rPr>
          <w:rFonts w:ascii="Times New Roman" w:hAnsi="Times New Roman" w:cs="Times New Roman"/>
          <w:b/>
          <w:bCs/>
          <w:sz w:val="24"/>
          <w:szCs w:val="24"/>
        </w:rPr>
        <w:t xml:space="preserve">. </w:t>
      </w:r>
      <w:r w:rsidR="00483825">
        <w:rPr>
          <w:rFonts w:ascii="Times New Roman" w:hAnsi="Times New Roman" w:cs="Times New Roman"/>
          <w:sz w:val="24"/>
          <w:szCs w:val="24"/>
        </w:rPr>
        <w:t xml:space="preserve">Risk of bias assessment </w:t>
      </w:r>
    </w:p>
    <w:p w14:paraId="52FC03A3" w14:textId="15C574FB" w:rsidR="00A05988" w:rsidRDefault="00A05988" w:rsidP="00E20D6F">
      <w:pPr>
        <w:spacing w:line="480" w:lineRule="auto"/>
        <w:jc w:val="both"/>
        <w:rPr>
          <w:rFonts w:ascii="Times New Roman" w:hAnsi="Times New Roman" w:cs="Times New Roman"/>
          <w:b/>
          <w:bCs/>
          <w:sz w:val="24"/>
          <w:szCs w:val="24"/>
        </w:rPr>
      </w:pPr>
      <w:r w:rsidRPr="00A05988">
        <w:drawing>
          <wp:inline distT="0" distB="0" distL="0" distR="0" wp14:anchorId="4647C50C" wp14:editId="0F63061D">
            <wp:extent cx="5943600" cy="1658620"/>
            <wp:effectExtent l="0" t="0" r="0" b="0"/>
            <wp:docPr id="11723238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1658620"/>
                    </a:xfrm>
                    <a:prstGeom prst="rect">
                      <a:avLst/>
                    </a:prstGeom>
                    <a:noFill/>
                    <a:ln>
                      <a:noFill/>
                    </a:ln>
                  </pic:spPr>
                </pic:pic>
              </a:graphicData>
            </a:graphic>
          </wp:inline>
        </w:drawing>
      </w:r>
    </w:p>
    <w:p w14:paraId="086B018E" w14:textId="0C27658D" w:rsidR="00492B06" w:rsidRDefault="00492B06">
      <w:pPr>
        <w:rPr>
          <w:rFonts w:ascii="Times New Roman" w:hAnsi="Times New Roman" w:cs="Times New Roman"/>
          <w:b/>
          <w:bCs/>
          <w:sz w:val="24"/>
          <w:szCs w:val="24"/>
        </w:rPr>
      </w:pPr>
      <w:r>
        <w:rPr>
          <w:rFonts w:ascii="Times New Roman" w:hAnsi="Times New Roman" w:cs="Times New Roman"/>
          <w:b/>
          <w:bCs/>
          <w:sz w:val="24"/>
          <w:szCs w:val="24"/>
        </w:rPr>
        <w:br w:type="page"/>
      </w:r>
    </w:p>
    <w:p w14:paraId="04162AB9" w14:textId="417585BF" w:rsidR="00492B06" w:rsidRDefault="00492B06" w:rsidP="00E20D6F">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ry 3. </w:t>
      </w:r>
      <w:r>
        <w:rPr>
          <w:rFonts w:ascii="Times New Roman" w:hAnsi="Times New Roman" w:cs="Times New Roman"/>
          <w:sz w:val="24"/>
          <w:szCs w:val="24"/>
        </w:rPr>
        <w:t>Post treatment change of troponin I level with diflunisal therapy</w:t>
      </w:r>
    </w:p>
    <w:p w14:paraId="5E6F9834" w14:textId="07A874F4" w:rsidR="00492B06" w:rsidRDefault="00492B06" w:rsidP="00E20D6F">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02543B7" wp14:editId="08BB9B48">
            <wp:extent cx="5937250" cy="104140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37250" cy="1041400"/>
                    </a:xfrm>
                    <a:prstGeom prst="rect">
                      <a:avLst/>
                    </a:prstGeom>
                    <a:noFill/>
                    <a:ln>
                      <a:noFill/>
                    </a:ln>
                  </pic:spPr>
                </pic:pic>
              </a:graphicData>
            </a:graphic>
          </wp:inline>
        </w:drawing>
      </w:r>
    </w:p>
    <w:p w14:paraId="649B632B" w14:textId="7760DAD5" w:rsidR="00492B06" w:rsidRDefault="00492B06" w:rsidP="00E20D6F">
      <w:pPr>
        <w:spacing w:line="480" w:lineRule="auto"/>
        <w:jc w:val="both"/>
        <w:rPr>
          <w:rFonts w:ascii="Times New Roman" w:hAnsi="Times New Roman" w:cs="Times New Roman"/>
          <w:sz w:val="24"/>
          <w:szCs w:val="24"/>
        </w:rPr>
      </w:pPr>
    </w:p>
    <w:p w14:paraId="59B820F4" w14:textId="477495D6" w:rsidR="00492B06" w:rsidRDefault="00492B06" w:rsidP="00E20D6F">
      <w:pPr>
        <w:spacing w:line="480" w:lineRule="auto"/>
        <w:jc w:val="both"/>
        <w:rPr>
          <w:rFonts w:ascii="Times New Roman" w:hAnsi="Times New Roman" w:cs="Times New Roman"/>
          <w:sz w:val="24"/>
          <w:szCs w:val="24"/>
        </w:rPr>
      </w:pPr>
      <w:r w:rsidRPr="00113DD5">
        <w:rPr>
          <w:rFonts w:ascii="Times New Roman" w:hAnsi="Times New Roman" w:cs="Times New Roman"/>
          <w:b/>
          <w:bCs/>
          <w:sz w:val="24"/>
          <w:szCs w:val="24"/>
        </w:rPr>
        <w:t>Supplementary 4.</w:t>
      </w:r>
      <w:r>
        <w:rPr>
          <w:rFonts w:ascii="Times New Roman" w:hAnsi="Times New Roman" w:cs="Times New Roman"/>
          <w:sz w:val="24"/>
          <w:szCs w:val="24"/>
        </w:rPr>
        <w:t xml:space="preserve"> Post treatment change of </w:t>
      </w:r>
      <w:r w:rsidR="00113DD5">
        <w:rPr>
          <w:rFonts w:ascii="Times New Roman" w:hAnsi="Times New Roman" w:cs="Times New Roman"/>
          <w:sz w:val="24"/>
          <w:szCs w:val="24"/>
        </w:rPr>
        <w:t>E wave</w:t>
      </w:r>
      <w:r>
        <w:rPr>
          <w:rFonts w:ascii="Times New Roman" w:hAnsi="Times New Roman" w:cs="Times New Roman"/>
          <w:sz w:val="24"/>
          <w:szCs w:val="24"/>
        </w:rPr>
        <w:t xml:space="preserve"> with diflunisal therapy </w:t>
      </w:r>
    </w:p>
    <w:p w14:paraId="3EA32BC5" w14:textId="540BE046" w:rsidR="00492B06" w:rsidRDefault="00113DD5" w:rsidP="00E20D6F">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E7579BD" wp14:editId="20A2F8F9">
            <wp:extent cx="5943600" cy="85090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850900"/>
                    </a:xfrm>
                    <a:prstGeom prst="rect">
                      <a:avLst/>
                    </a:prstGeom>
                    <a:noFill/>
                    <a:ln>
                      <a:noFill/>
                    </a:ln>
                  </pic:spPr>
                </pic:pic>
              </a:graphicData>
            </a:graphic>
          </wp:inline>
        </w:drawing>
      </w:r>
    </w:p>
    <w:p w14:paraId="66A7B0E6" w14:textId="4A3A4EBB" w:rsidR="00113DD5" w:rsidRDefault="00113DD5" w:rsidP="00E20D6F">
      <w:pPr>
        <w:spacing w:line="480" w:lineRule="auto"/>
        <w:jc w:val="both"/>
        <w:rPr>
          <w:rFonts w:ascii="Times New Roman" w:hAnsi="Times New Roman" w:cs="Times New Roman"/>
          <w:sz w:val="24"/>
          <w:szCs w:val="24"/>
        </w:rPr>
      </w:pPr>
    </w:p>
    <w:p w14:paraId="5220884A" w14:textId="77777777" w:rsidR="00113DD5" w:rsidRDefault="00113DD5" w:rsidP="00113DD5">
      <w:pPr>
        <w:spacing w:line="480" w:lineRule="auto"/>
        <w:jc w:val="both"/>
        <w:rPr>
          <w:rFonts w:ascii="Times New Roman" w:hAnsi="Times New Roman" w:cs="Times New Roman"/>
          <w:sz w:val="24"/>
          <w:szCs w:val="24"/>
        </w:rPr>
      </w:pPr>
      <w:r w:rsidRPr="00113DD5">
        <w:rPr>
          <w:rFonts w:ascii="Times New Roman" w:hAnsi="Times New Roman" w:cs="Times New Roman"/>
          <w:b/>
          <w:bCs/>
          <w:sz w:val="24"/>
          <w:szCs w:val="24"/>
        </w:rPr>
        <w:t xml:space="preserve">Supplementary </w:t>
      </w:r>
      <w:r>
        <w:rPr>
          <w:rFonts w:ascii="Times New Roman" w:hAnsi="Times New Roman" w:cs="Times New Roman"/>
          <w:b/>
          <w:bCs/>
          <w:sz w:val="24"/>
          <w:szCs w:val="24"/>
        </w:rPr>
        <w:t>5</w:t>
      </w:r>
      <w:r w:rsidRPr="00113DD5">
        <w:rPr>
          <w:rFonts w:ascii="Times New Roman" w:hAnsi="Times New Roman" w:cs="Times New Roman"/>
          <w:b/>
          <w:bCs/>
          <w:sz w:val="24"/>
          <w:szCs w:val="24"/>
        </w:rPr>
        <w:t>.</w:t>
      </w:r>
      <w:r>
        <w:rPr>
          <w:rFonts w:ascii="Times New Roman" w:hAnsi="Times New Roman" w:cs="Times New Roman"/>
          <w:sz w:val="24"/>
          <w:szCs w:val="24"/>
        </w:rPr>
        <w:t xml:space="preserve"> Post treatment change of BNP with diflunisal therapy </w:t>
      </w:r>
    </w:p>
    <w:p w14:paraId="102A16B7" w14:textId="45196EE7" w:rsidR="00113DD5" w:rsidRDefault="00113DD5"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45C183A" wp14:editId="31D5C467">
            <wp:extent cx="5943600" cy="1276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1276350"/>
                    </a:xfrm>
                    <a:prstGeom prst="rect">
                      <a:avLst/>
                    </a:prstGeom>
                    <a:noFill/>
                    <a:ln>
                      <a:noFill/>
                    </a:ln>
                  </pic:spPr>
                </pic:pic>
              </a:graphicData>
            </a:graphic>
          </wp:inline>
        </w:drawing>
      </w:r>
    </w:p>
    <w:p w14:paraId="7BC05C98" w14:textId="5E3CBA78" w:rsidR="00113DD5" w:rsidRDefault="00113DD5" w:rsidP="00113DD5">
      <w:pPr>
        <w:spacing w:line="480" w:lineRule="auto"/>
        <w:jc w:val="both"/>
        <w:rPr>
          <w:rFonts w:ascii="Times New Roman" w:hAnsi="Times New Roman" w:cs="Times New Roman"/>
          <w:sz w:val="24"/>
          <w:szCs w:val="24"/>
        </w:rPr>
      </w:pPr>
    </w:p>
    <w:p w14:paraId="27609CBF" w14:textId="399307B4" w:rsidR="00113DD5" w:rsidRDefault="00113DD5" w:rsidP="00113DD5">
      <w:pPr>
        <w:spacing w:line="480" w:lineRule="auto"/>
        <w:jc w:val="both"/>
        <w:rPr>
          <w:rFonts w:ascii="Times New Roman" w:hAnsi="Times New Roman" w:cs="Times New Roman"/>
          <w:sz w:val="24"/>
          <w:szCs w:val="24"/>
        </w:rPr>
      </w:pPr>
      <w:r w:rsidRPr="00113DD5">
        <w:rPr>
          <w:rFonts w:ascii="Times New Roman" w:hAnsi="Times New Roman" w:cs="Times New Roman"/>
          <w:b/>
          <w:bCs/>
          <w:sz w:val="24"/>
          <w:szCs w:val="24"/>
        </w:rPr>
        <w:t xml:space="preserve">Supplementary </w:t>
      </w:r>
      <w:r>
        <w:rPr>
          <w:rFonts w:ascii="Times New Roman" w:hAnsi="Times New Roman" w:cs="Times New Roman"/>
          <w:b/>
          <w:bCs/>
          <w:sz w:val="24"/>
          <w:szCs w:val="24"/>
        </w:rPr>
        <w:t>6</w:t>
      </w:r>
      <w:r w:rsidRPr="00113DD5">
        <w:rPr>
          <w:rFonts w:ascii="Times New Roman" w:hAnsi="Times New Roman" w:cs="Times New Roman"/>
          <w:b/>
          <w:bCs/>
          <w:sz w:val="24"/>
          <w:szCs w:val="24"/>
        </w:rPr>
        <w:t>.</w:t>
      </w:r>
      <w:r>
        <w:rPr>
          <w:rFonts w:ascii="Times New Roman" w:hAnsi="Times New Roman" w:cs="Times New Roman"/>
          <w:sz w:val="24"/>
          <w:szCs w:val="24"/>
        </w:rPr>
        <w:t xml:space="preserve"> Post treatment change of posterior wall diameter with diflunisal therapy </w:t>
      </w:r>
    </w:p>
    <w:p w14:paraId="5ACA803C" w14:textId="648581D4" w:rsidR="00113DD5" w:rsidRDefault="00113DD5"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3B94E5E" wp14:editId="5FC9F6D1">
            <wp:extent cx="5943600" cy="10477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1047750"/>
                    </a:xfrm>
                    <a:prstGeom prst="rect">
                      <a:avLst/>
                    </a:prstGeom>
                    <a:noFill/>
                    <a:ln>
                      <a:noFill/>
                    </a:ln>
                  </pic:spPr>
                </pic:pic>
              </a:graphicData>
            </a:graphic>
          </wp:inline>
        </w:drawing>
      </w:r>
    </w:p>
    <w:p w14:paraId="45D87E38" w14:textId="38635F92" w:rsidR="00113DD5" w:rsidRDefault="00113DD5" w:rsidP="00113DD5">
      <w:pPr>
        <w:spacing w:line="480" w:lineRule="auto"/>
        <w:jc w:val="both"/>
        <w:rPr>
          <w:rFonts w:ascii="Times New Roman" w:hAnsi="Times New Roman" w:cs="Times New Roman"/>
          <w:sz w:val="24"/>
          <w:szCs w:val="24"/>
        </w:rPr>
      </w:pPr>
      <w:r w:rsidRPr="00113DD5">
        <w:rPr>
          <w:rFonts w:ascii="Times New Roman" w:hAnsi="Times New Roman" w:cs="Times New Roman"/>
          <w:b/>
          <w:bCs/>
          <w:sz w:val="24"/>
          <w:szCs w:val="24"/>
        </w:rPr>
        <w:lastRenderedPageBreak/>
        <w:t xml:space="preserve">Supplementary </w:t>
      </w:r>
      <w:r>
        <w:rPr>
          <w:rFonts w:ascii="Times New Roman" w:hAnsi="Times New Roman" w:cs="Times New Roman"/>
          <w:b/>
          <w:bCs/>
          <w:sz w:val="24"/>
          <w:szCs w:val="24"/>
        </w:rPr>
        <w:t>7</w:t>
      </w:r>
      <w:r w:rsidRPr="00113DD5">
        <w:rPr>
          <w:rFonts w:ascii="Times New Roman" w:hAnsi="Times New Roman" w:cs="Times New Roman"/>
          <w:b/>
          <w:bCs/>
          <w:sz w:val="24"/>
          <w:szCs w:val="24"/>
        </w:rPr>
        <w:t>.</w:t>
      </w:r>
      <w:r>
        <w:rPr>
          <w:rFonts w:ascii="Times New Roman" w:hAnsi="Times New Roman" w:cs="Times New Roman"/>
          <w:sz w:val="24"/>
          <w:szCs w:val="24"/>
        </w:rPr>
        <w:t xml:space="preserve"> Post treatment change of intraventricular septum diameter with diflunisal therapy </w:t>
      </w:r>
    </w:p>
    <w:p w14:paraId="57562D9E" w14:textId="32506DDB" w:rsidR="00113DD5" w:rsidRDefault="00113DD5"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EBCB51" wp14:editId="65D68C87">
            <wp:extent cx="5943600" cy="11366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1136650"/>
                    </a:xfrm>
                    <a:prstGeom prst="rect">
                      <a:avLst/>
                    </a:prstGeom>
                    <a:noFill/>
                    <a:ln>
                      <a:noFill/>
                    </a:ln>
                  </pic:spPr>
                </pic:pic>
              </a:graphicData>
            </a:graphic>
          </wp:inline>
        </w:drawing>
      </w:r>
    </w:p>
    <w:p w14:paraId="5293321D" w14:textId="4989C9CF" w:rsidR="00113DD5" w:rsidRDefault="00113DD5" w:rsidP="00113DD5">
      <w:pPr>
        <w:spacing w:line="480" w:lineRule="auto"/>
        <w:jc w:val="both"/>
        <w:rPr>
          <w:rFonts w:ascii="Times New Roman" w:hAnsi="Times New Roman" w:cs="Times New Roman"/>
          <w:sz w:val="24"/>
          <w:szCs w:val="24"/>
        </w:rPr>
      </w:pPr>
    </w:p>
    <w:p w14:paraId="7A6C1AB3" w14:textId="748022F3" w:rsidR="00AB7A85" w:rsidRDefault="00AB7A85" w:rsidP="00AB7A85">
      <w:pPr>
        <w:spacing w:line="480" w:lineRule="auto"/>
        <w:jc w:val="both"/>
        <w:rPr>
          <w:rFonts w:ascii="Times New Roman" w:hAnsi="Times New Roman" w:cs="Times New Roman"/>
          <w:sz w:val="24"/>
          <w:szCs w:val="24"/>
        </w:rPr>
      </w:pPr>
      <w:r w:rsidRPr="00113DD5">
        <w:rPr>
          <w:rFonts w:ascii="Times New Roman" w:hAnsi="Times New Roman" w:cs="Times New Roman"/>
          <w:b/>
          <w:bCs/>
          <w:sz w:val="24"/>
          <w:szCs w:val="24"/>
        </w:rPr>
        <w:t xml:space="preserve">Supplementary </w:t>
      </w:r>
      <w:r>
        <w:rPr>
          <w:rFonts w:ascii="Times New Roman" w:hAnsi="Times New Roman" w:cs="Times New Roman"/>
          <w:b/>
          <w:bCs/>
          <w:sz w:val="24"/>
          <w:szCs w:val="24"/>
        </w:rPr>
        <w:t>8</w:t>
      </w:r>
      <w:r w:rsidRPr="00113DD5">
        <w:rPr>
          <w:rFonts w:ascii="Times New Roman" w:hAnsi="Times New Roman" w:cs="Times New Roman"/>
          <w:b/>
          <w:bCs/>
          <w:sz w:val="24"/>
          <w:szCs w:val="24"/>
        </w:rPr>
        <w:t>.</w:t>
      </w:r>
      <w:r>
        <w:rPr>
          <w:rFonts w:ascii="Times New Roman" w:hAnsi="Times New Roman" w:cs="Times New Roman"/>
          <w:sz w:val="24"/>
          <w:szCs w:val="24"/>
        </w:rPr>
        <w:t xml:space="preserve"> Post treatment change of global longitudinal strain with diflunisal therapy </w:t>
      </w:r>
    </w:p>
    <w:p w14:paraId="460FD427" w14:textId="6733C965" w:rsidR="00113DD5" w:rsidRDefault="00AB7A85"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6073061" wp14:editId="33DE035D">
            <wp:extent cx="5947410" cy="10496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947410" cy="1049655"/>
                    </a:xfrm>
                    <a:prstGeom prst="rect">
                      <a:avLst/>
                    </a:prstGeom>
                    <a:noFill/>
                    <a:ln>
                      <a:noFill/>
                    </a:ln>
                  </pic:spPr>
                </pic:pic>
              </a:graphicData>
            </a:graphic>
          </wp:inline>
        </w:drawing>
      </w:r>
    </w:p>
    <w:p w14:paraId="02CF23CF" w14:textId="77777777" w:rsidR="00AB7A85" w:rsidRDefault="00AB7A85" w:rsidP="00113DD5">
      <w:pPr>
        <w:spacing w:line="480" w:lineRule="auto"/>
        <w:jc w:val="both"/>
        <w:rPr>
          <w:rFonts w:ascii="Times New Roman" w:hAnsi="Times New Roman" w:cs="Times New Roman"/>
          <w:sz w:val="24"/>
          <w:szCs w:val="24"/>
        </w:rPr>
      </w:pPr>
    </w:p>
    <w:p w14:paraId="3E0B3C78" w14:textId="6CE3B7B1" w:rsidR="00AB7A85" w:rsidRDefault="00AB7A85" w:rsidP="00AB7A85">
      <w:pPr>
        <w:spacing w:line="480" w:lineRule="auto"/>
        <w:jc w:val="both"/>
        <w:rPr>
          <w:rFonts w:ascii="Times New Roman" w:hAnsi="Times New Roman" w:cs="Times New Roman"/>
          <w:sz w:val="24"/>
          <w:szCs w:val="24"/>
        </w:rPr>
      </w:pPr>
      <w:r w:rsidRPr="00113DD5">
        <w:rPr>
          <w:rFonts w:ascii="Times New Roman" w:hAnsi="Times New Roman" w:cs="Times New Roman"/>
          <w:b/>
          <w:bCs/>
          <w:sz w:val="24"/>
          <w:szCs w:val="24"/>
        </w:rPr>
        <w:t xml:space="preserve">Supplementary </w:t>
      </w:r>
      <w:r>
        <w:rPr>
          <w:rFonts w:ascii="Times New Roman" w:hAnsi="Times New Roman" w:cs="Times New Roman"/>
          <w:b/>
          <w:bCs/>
          <w:sz w:val="24"/>
          <w:szCs w:val="24"/>
        </w:rPr>
        <w:t>9</w:t>
      </w:r>
      <w:r w:rsidRPr="00113DD5">
        <w:rPr>
          <w:rFonts w:ascii="Times New Roman" w:hAnsi="Times New Roman" w:cs="Times New Roman"/>
          <w:b/>
          <w:bCs/>
          <w:sz w:val="24"/>
          <w:szCs w:val="24"/>
        </w:rPr>
        <w:t>.</w:t>
      </w:r>
      <w:r>
        <w:rPr>
          <w:rFonts w:ascii="Times New Roman" w:hAnsi="Times New Roman" w:cs="Times New Roman"/>
          <w:sz w:val="24"/>
          <w:szCs w:val="24"/>
        </w:rPr>
        <w:t xml:space="preserve"> Post treatment change of left ventricular ejection fraction with diflunisal therapy </w:t>
      </w:r>
      <w:r>
        <w:rPr>
          <w:rFonts w:ascii="Times New Roman" w:hAnsi="Times New Roman" w:cs="Times New Roman"/>
          <w:noProof/>
          <w:sz w:val="24"/>
          <w:szCs w:val="24"/>
        </w:rPr>
        <w:drawing>
          <wp:inline distT="0" distB="0" distL="0" distR="0" wp14:anchorId="770AE58D" wp14:editId="781553EC">
            <wp:extent cx="5939790" cy="1232535"/>
            <wp:effectExtent l="0" t="0" r="381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9790" cy="1232535"/>
                    </a:xfrm>
                    <a:prstGeom prst="rect">
                      <a:avLst/>
                    </a:prstGeom>
                    <a:noFill/>
                    <a:ln>
                      <a:noFill/>
                    </a:ln>
                  </pic:spPr>
                </pic:pic>
              </a:graphicData>
            </a:graphic>
          </wp:inline>
        </w:drawing>
      </w:r>
    </w:p>
    <w:p w14:paraId="70D288D1" w14:textId="77777777" w:rsidR="00113DD5" w:rsidRDefault="00113DD5" w:rsidP="00113DD5">
      <w:pPr>
        <w:spacing w:line="480" w:lineRule="auto"/>
        <w:jc w:val="both"/>
        <w:rPr>
          <w:rFonts w:ascii="Times New Roman" w:hAnsi="Times New Roman" w:cs="Times New Roman"/>
          <w:sz w:val="24"/>
          <w:szCs w:val="24"/>
        </w:rPr>
      </w:pPr>
    </w:p>
    <w:p w14:paraId="1FF439FB" w14:textId="50A7F3F2" w:rsidR="00FB3A3F" w:rsidRDefault="00FB3A3F">
      <w:pPr>
        <w:rPr>
          <w:rFonts w:ascii="Times New Roman" w:hAnsi="Times New Roman" w:cs="Times New Roman"/>
          <w:sz w:val="24"/>
          <w:szCs w:val="24"/>
        </w:rPr>
      </w:pPr>
      <w:r>
        <w:rPr>
          <w:rFonts w:ascii="Times New Roman" w:hAnsi="Times New Roman" w:cs="Times New Roman"/>
          <w:sz w:val="24"/>
          <w:szCs w:val="24"/>
        </w:rPr>
        <w:br w:type="page"/>
      </w:r>
    </w:p>
    <w:p w14:paraId="37150BE9" w14:textId="0B35B8A3" w:rsidR="0051285D" w:rsidRDefault="0051285D">
      <w:pPr>
        <w:rPr>
          <w:rFonts w:ascii="Times New Roman" w:hAnsi="Times New Roman" w:cs="Times New Roman"/>
          <w:sz w:val="24"/>
          <w:szCs w:val="24"/>
        </w:rPr>
      </w:pPr>
    </w:p>
    <w:p w14:paraId="0E701228" w14:textId="31161AA7" w:rsidR="0051285D" w:rsidRDefault="0051285D" w:rsidP="00113DD5">
      <w:pPr>
        <w:spacing w:line="480" w:lineRule="auto"/>
        <w:jc w:val="both"/>
        <w:rPr>
          <w:rFonts w:ascii="Times New Roman" w:hAnsi="Times New Roman" w:cs="Times New Roman"/>
          <w:sz w:val="24"/>
          <w:szCs w:val="24"/>
        </w:rPr>
      </w:pPr>
      <w:r w:rsidRPr="0051285D">
        <w:rPr>
          <w:rFonts w:ascii="Times New Roman" w:hAnsi="Times New Roman" w:cs="Times New Roman"/>
          <w:b/>
          <w:bCs/>
          <w:sz w:val="24"/>
          <w:szCs w:val="24"/>
        </w:rPr>
        <w:t>Supplementary 11.</w:t>
      </w:r>
      <w:r>
        <w:rPr>
          <w:rFonts w:ascii="Times New Roman" w:hAnsi="Times New Roman" w:cs="Times New Roman"/>
          <w:sz w:val="24"/>
          <w:szCs w:val="24"/>
        </w:rPr>
        <w:t xml:space="preserve"> Change of BNP comparing diflunisal therapy with control </w:t>
      </w:r>
    </w:p>
    <w:p w14:paraId="38094BD7" w14:textId="6B78CAAD" w:rsidR="0051285D" w:rsidRDefault="0051285D"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15F5316" wp14:editId="1C9DDA09">
            <wp:extent cx="5932805" cy="110553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932805" cy="1105535"/>
                    </a:xfrm>
                    <a:prstGeom prst="rect">
                      <a:avLst/>
                    </a:prstGeom>
                    <a:noFill/>
                    <a:ln>
                      <a:noFill/>
                    </a:ln>
                  </pic:spPr>
                </pic:pic>
              </a:graphicData>
            </a:graphic>
          </wp:inline>
        </w:drawing>
      </w:r>
    </w:p>
    <w:p w14:paraId="14042F82" w14:textId="73E3451C" w:rsidR="0051285D" w:rsidRDefault="0051285D" w:rsidP="00113DD5">
      <w:pPr>
        <w:spacing w:line="480" w:lineRule="auto"/>
        <w:jc w:val="both"/>
        <w:rPr>
          <w:rFonts w:ascii="Times New Roman" w:hAnsi="Times New Roman" w:cs="Times New Roman"/>
          <w:sz w:val="24"/>
          <w:szCs w:val="24"/>
        </w:rPr>
      </w:pPr>
    </w:p>
    <w:p w14:paraId="3C7F75C8" w14:textId="4C1D642B" w:rsidR="0051285D" w:rsidRDefault="0051285D" w:rsidP="0051285D">
      <w:pPr>
        <w:spacing w:line="480" w:lineRule="auto"/>
        <w:jc w:val="both"/>
        <w:rPr>
          <w:rFonts w:ascii="Times New Roman" w:hAnsi="Times New Roman" w:cs="Times New Roman"/>
          <w:sz w:val="24"/>
          <w:szCs w:val="24"/>
        </w:rPr>
      </w:pPr>
      <w:r w:rsidRPr="0051285D">
        <w:rPr>
          <w:rFonts w:ascii="Times New Roman" w:hAnsi="Times New Roman" w:cs="Times New Roman"/>
          <w:b/>
          <w:bCs/>
          <w:sz w:val="24"/>
          <w:szCs w:val="24"/>
        </w:rPr>
        <w:t>Supplementary 1</w:t>
      </w:r>
      <w:r>
        <w:rPr>
          <w:rFonts w:ascii="Times New Roman" w:hAnsi="Times New Roman" w:cs="Times New Roman"/>
          <w:b/>
          <w:bCs/>
          <w:sz w:val="24"/>
          <w:szCs w:val="24"/>
        </w:rPr>
        <w:t>2</w:t>
      </w:r>
      <w:r w:rsidRPr="0051285D">
        <w:rPr>
          <w:rFonts w:ascii="Times New Roman" w:hAnsi="Times New Roman" w:cs="Times New Roman"/>
          <w:b/>
          <w:bCs/>
          <w:sz w:val="24"/>
          <w:szCs w:val="24"/>
        </w:rPr>
        <w:t>.</w:t>
      </w:r>
      <w:r>
        <w:rPr>
          <w:rFonts w:ascii="Times New Roman" w:hAnsi="Times New Roman" w:cs="Times New Roman"/>
          <w:sz w:val="24"/>
          <w:szCs w:val="24"/>
        </w:rPr>
        <w:t xml:space="preserve"> Change of E wave comparing diflunisal therapy with control </w:t>
      </w:r>
    </w:p>
    <w:p w14:paraId="70DF2AF2" w14:textId="4D3E49B7" w:rsidR="0051285D" w:rsidRDefault="0051285D"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5C86A1F" wp14:editId="4D10CBE3">
            <wp:extent cx="5943600" cy="103124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1031240"/>
                    </a:xfrm>
                    <a:prstGeom prst="rect">
                      <a:avLst/>
                    </a:prstGeom>
                    <a:noFill/>
                    <a:ln>
                      <a:noFill/>
                    </a:ln>
                  </pic:spPr>
                </pic:pic>
              </a:graphicData>
            </a:graphic>
          </wp:inline>
        </w:drawing>
      </w:r>
    </w:p>
    <w:p w14:paraId="699EC805" w14:textId="5E614668" w:rsidR="0051285D" w:rsidRDefault="0051285D" w:rsidP="00113DD5">
      <w:pPr>
        <w:spacing w:line="480" w:lineRule="auto"/>
        <w:jc w:val="both"/>
        <w:rPr>
          <w:rFonts w:ascii="Times New Roman" w:hAnsi="Times New Roman" w:cs="Times New Roman"/>
          <w:sz w:val="24"/>
          <w:szCs w:val="24"/>
        </w:rPr>
      </w:pPr>
    </w:p>
    <w:p w14:paraId="53907C75" w14:textId="25F750C3" w:rsidR="0051285D" w:rsidRDefault="0051285D" w:rsidP="0051285D">
      <w:pPr>
        <w:spacing w:line="480" w:lineRule="auto"/>
        <w:jc w:val="both"/>
        <w:rPr>
          <w:rFonts w:ascii="Times New Roman" w:hAnsi="Times New Roman" w:cs="Times New Roman"/>
          <w:sz w:val="24"/>
          <w:szCs w:val="24"/>
        </w:rPr>
      </w:pPr>
      <w:r w:rsidRPr="0051285D">
        <w:rPr>
          <w:rFonts w:ascii="Times New Roman" w:hAnsi="Times New Roman" w:cs="Times New Roman"/>
          <w:b/>
          <w:bCs/>
          <w:sz w:val="24"/>
          <w:szCs w:val="24"/>
        </w:rPr>
        <w:t>Supplementary 1</w:t>
      </w:r>
      <w:r>
        <w:rPr>
          <w:rFonts w:ascii="Times New Roman" w:hAnsi="Times New Roman" w:cs="Times New Roman"/>
          <w:b/>
          <w:bCs/>
          <w:sz w:val="24"/>
          <w:szCs w:val="24"/>
        </w:rPr>
        <w:t>3</w:t>
      </w:r>
      <w:r w:rsidRPr="0051285D">
        <w:rPr>
          <w:rFonts w:ascii="Times New Roman" w:hAnsi="Times New Roman" w:cs="Times New Roman"/>
          <w:b/>
          <w:bCs/>
          <w:sz w:val="24"/>
          <w:szCs w:val="24"/>
        </w:rPr>
        <w:t>.</w:t>
      </w:r>
      <w:r>
        <w:rPr>
          <w:rFonts w:ascii="Times New Roman" w:hAnsi="Times New Roman" w:cs="Times New Roman"/>
          <w:sz w:val="24"/>
          <w:szCs w:val="24"/>
        </w:rPr>
        <w:t xml:space="preserve"> Change of GLS comparing diflunisal therapy with control </w:t>
      </w:r>
    </w:p>
    <w:p w14:paraId="54D6E809" w14:textId="46C2F045" w:rsidR="0051285D" w:rsidRDefault="0051285D"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5FD9F6F" wp14:editId="1717D62E">
            <wp:extent cx="5943600" cy="1254760"/>
            <wp:effectExtent l="0" t="0" r="0" b="254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43600" cy="1254760"/>
                    </a:xfrm>
                    <a:prstGeom prst="rect">
                      <a:avLst/>
                    </a:prstGeom>
                    <a:noFill/>
                    <a:ln>
                      <a:noFill/>
                    </a:ln>
                  </pic:spPr>
                </pic:pic>
              </a:graphicData>
            </a:graphic>
          </wp:inline>
        </w:drawing>
      </w:r>
    </w:p>
    <w:p w14:paraId="3F88578A" w14:textId="721F9AFA" w:rsidR="0051285D" w:rsidRDefault="0051285D" w:rsidP="00113DD5">
      <w:pPr>
        <w:spacing w:line="480" w:lineRule="auto"/>
        <w:jc w:val="both"/>
        <w:rPr>
          <w:rFonts w:ascii="Times New Roman" w:hAnsi="Times New Roman" w:cs="Times New Roman"/>
          <w:sz w:val="24"/>
          <w:szCs w:val="24"/>
        </w:rPr>
      </w:pPr>
    </w:p>
    <w:p w14:paraId="04A0B0C8" w14:textId="77777777" w:rsidR="0051285D" w:rsidRDefault="0051285D" w:rsidP="0051285D">
      <w:pPr>
        <w:spacing w:line="480" w:lineRule="auto"/>
        <w:jc w:val="both"/>
        <w:rPr>
          <w:rFonts w:ascii="Times New Roman" w:hAnsi="Times New Roman" w:cs="Times New Roman"/>
          <w:b/>
          <w:bCs/>
          <w:sz w:val="24"/>
          <w:szCs w:val="24"/>
        </w:rPr>
      </w:pPr>
    </w:p>
    <w:p w14:paraId="645CBFB2" w14:textId="77777777" w:rsidR="0051285D" w:rsidRDefault="0051285D" w:rsidP="0051285D">
      <w:pPr>
        <w:spacing w:line="480" w:lineRule="auto"/>
        <w:jc w:val="both"/>
        <w:rPr>
          <w:rFonts w:ascii="Times New Roman" w:hAnsi="Times New Roman" w:cs="Times New Roman"/>
          <w:b/>
          <w:bCs/>
          <w:sz w:val="24"/>
          <w:szCs w:val="24"/>
        </w:rPr>
      </w:pPr>
    </w:p>
    <w:p w14:paraId="4E472BAB" w14:textId="4A1E9E35" w:rsidR="0051285D" w:rsidRDefault="0051285D" w:rsidP="0051285D">
      <w:pPr>
        <w:spacing w:line="480" w:lineRule="auto"/>
        <w:jc w:val="both"/>
        <w:rPr>
          <w:rFonts w:ascii="Times New Roman" w:hAnsi="Times New Roman" w:cs="Times New Roman"/>
          <w:sz w:val="24"/>
          <w:szCs w:val="24"/>
        </w:rPr>
      </w:pPr>
      <w:r w:rsidRPr="0051285D">
        <w:rPr>
          <w:rFonts w:ascii="Times New Roman" w:hAnsi="Times New Roman" w:cs="Times New Roman"/>
          <w:b/>
          <w:bCs/>
          <w:sz w:val="24"/>
          <w:szCs w:val="24"/>
        </w:rPr>
        <w:lastRenderedPageBreak/>
        <w:t>Supplementary 1</w:t>
      </w:r>
      <w:r>
        <w:rPr>
          <w:rFonts w:ascii="Times New Roman" w:hAnsi="Times New Roman" w:cs="Times New Roman"/>
          <w:b/>
          <w:bCs/>
          <w:sz w:val="24"/>
          <w:szCs w:val="24"/>
        </w:rPr>
        <w:t>4</w:t>
      </w:r>
      <w:r w:rsidRPr="0051285D">
        <w:rPr>
          <w:rFonts w:ascii="Times New Roman" w:hAnsi="Times New Roman" w:cs="Times New Roman"/>
          <w:b/>
          <w:bCs/>
          <w:sz w:val="24"/>
          <w:szCs w:val="24"/>
        </w:rPr>
        <w:t>.</w:t>
      </w:r>
      <w:r>
        <w:rPr>
          <w:rFonts w:ascii="Times New Roman" w:hAnsi="Times New Roman" w:cs="Times New Roman"/>
          <w:sz w:val="24"/>
          <w:szCs w:val="24"/>
        </w:rPr>
        <w:t xml:space="preserve"> Change of IVSD comparing diflunisal therapy with control </w:t>
      </w:r>
    </w:p>
    <w:p w14:paraId="4189607B" w14:textId="1F63E457" w:rsidR="0051285D" w:rsidRDefault="0051285D" w:rsidP="00113DD5">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2C32F0A" wp14:editId="68955F9C">
            <wp:extent cx="5943600" cy="1254760"/>
            <wp:effectExtent l="0" t="0" r="0" b="254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1254760"/>
                    </a:xfrm>
                    <a:prstGeom prst="rect">
                      <a:avLst/>
                    </a:prstGeom>
                    <a:noFill/>
                    <a:ln>
                      <a:noFill/>
                    </a:ln>
                  </pic:spPr>
                </pic:pic>
              </a:graphicData>
            </a:graphic>
          </wp:inline>
        </w:drawing>
      </w:r>
    </w:p>
    <w:p w14:paraId="563B9580" w14:textId="2A86D69D" w:rsidR="0051285D" w:rsidRDefault="0051285D" w:rsidP="00113DD5">
      <w:pPr>
        <w:spacing w:line="480" w:lineRule="auto"/>
        <w:jc w:val="both"/>
        <w:rPr>
          <w:rFonts w:ascii="Times New Roman" w:hAnsi="Times New Roman" w:cs="Times New Roman"/>
          <w:sz w:val="24"/>
          <w:szCs w:val="24"/>
        </w:rPr>
      </w:pPr>
    </w:p>
    <w:p w14:paraId="6B1AA3A0" w14:textId="77777777" w:rsidR="0051285D" w:rsidRDefault="0051285D" w:rsidP="0051285D">
      <w:pPr>
        <w:spacing w:line="480" w:lineRule="auto"/>
        <w:jc w:val="both"/>
        <w:rPr>
          <w:rFonts w:ascii="Times New Roman" w:hAnsi="Times New Roman" w:cs="Times New Roman"/>
          <w:sz w:val="24"/>
          <w:szCs w:val="24"/>
        </w:rPr>
      </w:pPr>
      <w:r w:rsidRPr="0051285D">
        <w:rPr>
          <w:rFonts w:ascii="Times New Roman" w:hAnsi="Times New Roman" w:cs="Times New Roman"/>
          <w:b/>
          <w:bCs/>
          <w:sz w:val="24"/>
          <w:szCs w:val="24"/>
        </w:rPr>
        <w:t>Supplementary 1</w:t>
      </w:r>
      <w:r>
        <w:rPr>
          <w:rFonts w:ascii="Times New Roman" w:hAnsi="Times New Roman" w:cs="Times New Roman"/>
          <w:b/>
          <w:bCs/>
          <w:sz w:val="24"/>
          <w:szCs w:val="24"/>
        </w:rPr>
        <w:t>5</w:t>
      </w:r>
      <w:r w:rsidRPr="0051285D">
        <w:rPr>
          <w:rFonts w:ascii="Times New Roman" w:hAnsi="Times New Roman" w:cs="Times New Roman"/>
          <w:b/>
          <w:bCs/>
          <w:sz w:val="24"/>
          <w:szCs w:val="24"/>
        </w:rPr>
        <w:t>.</w:t>
      </w:r>
      <w:r>
        <w:rPr>
          <w:rFonts w:ascii="Times New Roman" w:hAnsi="Times New Roman" w:cs="Times New Roman"/>
          <w:sz w:val="24"/>
          <w:szCs w:val="24"/>
        </w:rPr>
        <w:t xml:space="preserve"> Change of LVEF comparing diflunisal therapy with control </w:t>
      </w:r>
    </w:p>
    <w:p w14:paraId="77368C68" w14:textId="7804112E" w:rsidR="0051285D" w:rsidRDefault="0051285D" w:rsidP="0051285D">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848EAB2" wp14:editId="672744AC">
            <wp:extent cx="5943600" cy="1254760"/>
            <wp:effectExtent l="0" t="0" r="0" b="254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943600" cy="1254760"/>
                    </a:xfrm>
                    <a:prstGeom prst="rect">
                      <a:avLst/>
                    </a:prstGeom>
                    <a:noFill/>
                    <a:ln>
                      <a:noFill/>
                    </a:ln>
                  </pic:spPr>
                </pic:pic>
              </a:graphicData>
            </a:graphic>
          </wp:inline>
        </w:drawing>
      </w:r>
    </w:p>
    <w:p w14:paraId="4F140CD1" w14:textId="25BF2FDA" w:rsidR="0051285D" w:rsidRDefault="0051285D" w:rsidP="0051285D">
      <w:pPr>
        <w:spacing w:line="480" w:lineRule="auto"/>
        <w:jc w:val="both"/>
        <w:rPr>
          <w:rFonts w:ascii="Times New Roman" w:hAnsi="Times New Roman" w:cs="Times New Roman"/>
          <w:sz w:val="24"/>
          <w:szCs w:val="24"/>
        </w:rPr>
      </w:pPr>
    </w:p>
    <w:p w14:paraId="1CB1FD0F" w14:textId="1AFD0AF3" w:rsidR="0051285D" w:rsidRDefault="0051285D" w:rsidP="0051285D">
      <w:pPr>
        <w:spacing w:line="480" w:lineRule="auto"/>
        <w:jc w:val="both"/>
        <w:rPr>
          <w:rFonts w:ascii="Times New Roman" w:hAnsi="Times New Roman" w:cs="Times New Roman"/>
          <w:sz w:val="24"/>
          <w:szCs w:val="24"/>
        </w:rPr>
      </w:pPr>
      <w:r w:rsidRPr="0051285D">
        <w:rPr>
          <w:rFonts w:ascii="Times New Roman" w:hAnsi="Times New Roman" w:cs="Times New Roman"/>
          <w:b/>
          <w:bCs/>
          <w:sz w:val="24"/>
          <w:szCs w:val="24"/>
        </w:rPr>
        <w:t>Supplementary 1</w:t>
      </w:r>
      <w:r>
        <w:rPr>
          <w:rFonts w:ascii="Times New Roman" w:hAnsi="Times New Roman" w:cs="Times New Roman"/>
          <w:b/>
          <w:bCs/>
          <w:sz w:val="24"/>
          <w:szCs w:val="24"/>
        </w:rPr>
        <w:t>6</w:t>
      </w:r>
      <w:r w:rsidRPr="0051285D">
        <w:rPr>
          <w:rFonts w:ascii="Times New Roman" w:hAnsi="Times New Roman" w:cs="Times New Roman"/>
          <w:b/>
          <w:bCs/>
          <w:sz w:val="24"/>
          <w:szCs w:val="24"/>
        </w:rPr>
        <w:t>.</w:t>
      </w:r>
      <w:r>
        <w:rPr>
          <w:rFonts w:ascii="Times New Roman" w:hAnsi="Times New Roman" w:cs="Times New Roman"/>
          <w:sz w:val="24"/>
          <w:szCs w:val="24"/>
        </w:rPr>
        <w:t xml:space="preserve"> Change of PWD comparing diflunisal therapy with control </w:t>
      </w:r>
    </w:p>
    <w:p w14:paraId="329B745F" w14:textId="1BD421EE" w:rsidR="0051285D" w:rsidRDefault="0051285D" w:rsidP="0051285D">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70CF057" wp14:editId="67FDC3E5">
            <wp:extent cx="5932805" cy="112712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932805" cy="1127125"/>
                    </a:xfrm>
                    <a:prstGeom prst="rect">
                      <a:avLst/>
                    </a:prstGeom>
                    <a:noFill/>
                    <a:ln>
                      <a:noFill/>
                    </a:ln>
                  </pic:spPr>
                </pic:pic>
              </a:graphicData>
            </a:graphic>
          </wp:inline>
        </w:drawing>
      </w:r>
    </w:p>
    <w:p w14:paraId="34267B1F" w14:textId="1715E18F" w:rsidR="0051285D" w:rsidRDefault="0051285D" w:rsidP="0051285D">
      <w:pPr>
        <w:spacing w:line="480" w:lineRule="auto"/>
        <w:jc w:val="both"/>
        <w:rPr>
          <w:rFonts w:ascii="Times New Roman" w:hAnsi="Times New Roman" w:cs="Times New Roman"/>
          <w:sz w:val="24"/>
          <w:szCs w:val="24"/>
        </w:rPr>
      </w:pPr>
    </w:p>
    <w:p w14:paraId="3D7ADA74" w14:textId="486320FB" w:rsidR="0051285D" w:rsidRDefault="0051285D">
      <w:pPr>
        <w:rPr>
          <w:rFonts w:ascii="Times New Roman" w:hAnsi="Times New Roman" w:cs="Times New Roman"/>
          <w:sz w:val="24"/>
          <w:szCs w:val="24"/>
        </w:rPr>
      </w:pPr>
      <w:r>
        <w:rPr>
          <w:rFonts w:ascii="Times New Roman" w:hAnsi="Times New Roman" w:cs="Times New Roman"/>
          <w:sz w:val="24"/>
          <w:szCs w:val="24"/>
        </w:rPr>
        <w:br w:type="page"/>
      </w:r>
    </w:p>
    <w:p w14:paraId="1DF52A22" w14:textId="300B52C9" w:rsidR="0051285D" w:rsidRDefault="0051285D" w:rsidP="0051285D">
      <w:pPr>
        <w:spacing w:line="480" w:lineRule="auto"/>
        <w:jc w:val="both"/>
        <w:rPr>
          <w:rFonts w:ascii="Times New Roman" w:hAnsi="Times New Roman" w:cs="Times New Roman"/>
          <w:sz w:val="24"/>
          <w:szCs w:val="24"/>
        </w:rPr>
      </w:pPr>
      <w:r w:rsidRPr="0051285D">
        <w:rPr>
          <w:rFonts w:ascii="Times New Roman" w:hAnsi="Times New Roman" w:cs="Times New Roman"/>
          <w:b/>
          <w:bCs/>
          <w:sz w:val="24"/>
          <w:szCs w:val="24"/>
        </w:rPr>
        <w:lastRenderedPageBreak/>
        <w:t>Supplementary 17.</w:t>
      </w:r>
      <w:r>
        <w:rPr>
          <w:rFonts w:ascii="Times New Roman" w:hAnsi="Times New Roman" w:cs="Times New Roman"/>
          <w:sz w:val="24"/>
          <w:szCs w:val="24"/>
        </w:rPr>
        <w:t xml:space="preserve"> Reduction of mortality with diflunisal therapy after subgroup analysis of studies with 12 months follow up </w:t>
      </w:r>
    </w:p>
    <w:p w14:paraId="3D73BBE4" w14:textId="084EB279" w:rsidR="0051285D" w:rsidRDefault="0051285D" w:rsidP="0051285D">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1036015E" wp14:editId="355A615E">
            <wp:extent cx="5943600" cy="156273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943600" cy="1562735"/>
                    </a:xfrm>
                    <a:prstGeom prst="rect">
                      <a:avLst/>
                    </a:prstGeom>
                    <a:noFill/>
                    <a:ln>
                      <a:noFill/>
                    </a:ln>
                  </pic:spPr>
                </pic:pic>
              </a:graphicData>
            </a:graphic>
          </wp:inline>
        </w:drawing>
      </w:r>
    </w:p>
    <w:p w14:paraId="4E217671" w14:textId="74C9A683" w:rsidR="006E2D6C" w:rsidRDefault="006E2D6C" w:rsidP="0051285D">
      <w:pPr>
        <w:spacing w:line="480" w:lineRule="auto"/>
        <w:jc w:val="both"/>
        <w:rPr>
          <w:rFonts w:ascii="Times New Roman" w:hAnsi="Times New Roman" w:cs="Times New Roman"/>
          <w:sz w:val="24"/>
          <w:szCs w:val="24"/>
        </w:rPr>
      </w:pPr>
    </w:p>
    <w:p w14:paraId="7705EB25" w14:textId="577F16E2" w:rsidR="006E2D6C" w:rsidRDefault="006E2D6C" w:rsidP="0051285D">
      <w:pPr>
        <w:spacing w:line="480" w:lineRule="auto"/>
        <w:jc w:val="both"/>
        <w:rPr>
          <w:rFonts w:ascii="Times New Roman" w:hAnsi="Times New Roman" w:cs="Times New Roman"/>
          <w:sz w:val="24"/>
          <w:szCs w:val="24"/>
        </w:rPr>
      </w:pPr>
      <w:r w:rsidRPr="006E2D6C">
        <w:rPr>
          <w:rFonts w:ascii="Times New Roman" w:hAnsi="Times New Roman" w:cs="Times New Roman"/>
          <w:b/>
          <w:bCs/>
          <w:sz w:val="24"/>
          <w:szCs w:val="24"/>
        </w:rPr>
        <w:t>Supplement 18</w:t>
      </w:r>
      <w:r>
        <w:rPr>
          <w:rFonts w:ascii="Times New Roman" w:hAnsi="Times New Roman" w:cs="Times New Roman"/>
          <w:sz w:val="24"/>
          <w:szCs w:val="24"/>
        </w:rPr>
        <w:t>. Reduction of mortality with diflunisal therapy after subgroup analysis of studies of only multivariate analysis studies</w:t>
      </w:r>
    </w:p>
    <w:p w14:paraId="1A7DEFCA" w14:textId="76A918E7" w:rsidR="006E2D6C" w:rsidRDefault="006E2D6C" w:rsidP="0051285D">
      <w:pPr>
        <w:spacing w:line="480" w:lineRule="auto"/>
        <w:jc w:val="both"/>
        <w:rPr>
          <w:rFonts w:ascii="Times New Roman" w:hAnsi="Times New Roman" w:cs="Times New Roman"/>
          <w:sz w:val="24"/>
          <w:szCs w:val="24"/>
        </w:rPr>
      </w:pPr>
      <w:r>
        <w:rPr>
          <w:noProof/>
        </w:rPr>
        <w:drawing>
          <wp:inline distT="0" distB="0" distL="0" distR="0" wp14:anchorId="5262A340" wp14:editId="6AC0F2B6">
            <wp:extent cx="5943600" cy="1559560"/>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943600" cy="1559560"/>
                    </a:xfrm>
                    <a:prstGeom prst="rect">
                      <a:avLst/>
                    </a:prstGeom>
                    <a:noFill/>
                    <a:ln>
                      <a:noFill/>
                    </a:ln>
                  </pic:spPr>
                </pic:pic>
              </a:graphicData>
            </a:graphic>
          </wp:inline>
        </w:drawing>
      </w:r>
    </w:p>
    <w:p w14:paraId="3432A3D7" w14:textId="15C43A7C" w:rsidR="002D719F" w:rsidRDefault="002D719F">
      <w:pPr>
        <w:rPr>
          <w:rFonts w:ascii="Times New Roman" w:hAnsi="Times New Roman" w:cs="Times New Roman"/>
          <w:sz w:val="24"/>
          <w:szCs w:val="24"/>
        </w:rPr>
      </w:pPr>
      <w:r>
        <w:rPr>
          <w:rFonts w:ascii="Times New Roman" w:hAnsi="Times New Roman" w:cs="Times New Roman"/>
          <w:sz w:val="24"/>
          <w:szCs w:val="24"/>
        </w:rPr>
        <w:br w:type="page"/>
      </w:r>
    </w:p>
    <w:p w14:paraId="2404768C" w14:textId="028D1B17" w:rsidR="002D719F" w:rsidRDefault="002D719F" w:rsidP="0051285D">
      <w:pPr>
        <w:spacing w:line="480" w:lineRule="auto"/>
        <w:jc w:val="both"/>
        <w:rPr>
          <w:rFonts w:ascii="Times New Roman" w:hAnsi="Times New Roman" w:cs="Times New Roman"/>
          <w:sz w:val="24"/>
          <w:szCs w:val="24"/>
        </w:rPr>
      </w:pPr>
      <w:r w:rsidRPr="007D7011">
        <w:rPr>
          <w:rFonts w:ascii="Times New Roman" w:hAnsi="Times New Roman" w:cs="Times New Roman"/>
          <w:b/>
          <w:bCs/>
          <w:sz w:val="24"/>
          <w:szCs w:val="24"/>
        </w:rPr>
        <w:lastRenderedPageBreak/>
        <w:t>Supplementary 19.</w:t>
      </w:r>
      <w:r>
        <w:rPr>
          <w:rFonts w:ascii="Times New Roman" w:hAnsi="Times New Roman" w:cs="Times New Roman"/>
          <w:sz w:val="24"/>
          <w:szCs w:val="24"/>
        </w:rPr>
        <w:t xml:space="preserve"> </w:t>
      </w:r>
      <w:r w:rsidR="007D7011">
        <w:rPr>
          <w:rFonts w:ascii="Times New Roman" w:hAnsi="Times New Roman" w:cs="Times New Roman"/>
          <w:sz w:val="24"/>
          <w:szCs w:val="24"/>
        </w:rPr>
        <w:t xml:space="preserve">Posttreatment changes of creatinine with the use of diflunisal </w:t>
      </w:r>
    </w:p>
    <w:p w14:paraId="29F08DA8" w14:textId="1050A062" w:rsidR="007D7011" w:rsidRDefault="007D7011" w:rsidP="0051285D">
      <w:pPr>
        <w:spacing w:line="480" w:lineRule="auto"/>
        <w:jc w:val="both"/>
        <w:rPr>
          <w:rFonts w:ascii="Times New Roman" w:hAnsi="Times New Roman" w:cs="Times New Roman"/>
          <w:sz w:val="24"/>
          <w:szCs w:val="24"/>
        </w:rPr>
      </w:pPr>
      <w:r>
        <w:rPr>
          <w:rFonts w:ascii="Times New Roman" w:hAnsi="Times New Roman" w:cs="Times New Roman"/>
          <w:b/>
          <w:bCs/>
          <w:noProof/>
          <w:sz w:val="24"/>
          <w:szCs w:val="24"/>
        </w:rPr>
        <w:drawing>
          <wp:inline distT="0" distB="0" distL="0" distR="0" wp14:anchorId="00259284" wp14:editId="3C728D4C">
            <wp:extent cx="5932805" cy="1116330"/>
            <wp:effectExtent l="0" t="0" r="0" b="7620"/>
            <wp:docPr id="3229356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32805" cy="1116330"/>
                    </a:xfrm>
                    <a:prstGeom prst="rect">
                      <a:avLst/>
                    </a:prstGeom>
                    <a:noFill/>
                    <a:ln>
                      <a:noFill/>
                    </a:ln>
                  </pic:spPr>
                </pic:pic>
              </a:graphicData>
            </a:graphic>
          </wp:inline>
        </w:drawing>
      </w:r>
    </w:p>
    <w:p w14:paraId="2A723250" w14:textId="77777777" w:rsidR="007D7011" w:rsidRDefault="007D7011" w:rsidP="0051285D">
      <w:pPr>
        <w:spacing w:line="480" w:lineRule="auto"/>
        <w:jc w:val="both"/>
        <w:rPr>
          <w:rFonts w:ascii="Times New Roman" w:hAnsi="Times New Roman" w:cs="Times New Roman"/>
          <w:sz w:val="24"/>
          <w:szCs w:val="24"/>
        </w:rPr>
      </w:pPr>
    </w:p>
    <w:p w14:paraId="32EF2CED" w14:textId="2C006545" w:rsidR="007D7011" w:rsidRDefault="007D7011" w:rsidP="0051285D">
      <w:pPr>
        <w:spacing w:line="480" w:lineRule="auto"/>
        <w:jc w:val="both"/>
        <w:rPr>
          <w:rFonts w:ascii="Times New Roman" w:hAnsi="Times New Roman" w:cs="Times New Roman"/>
          <w:sz w:val="24"/>
          <w:szCs w:val="24"/>
        </w:rPr>
      </w:pPr>
      <w:r w:rsidRPr="007D7011">
        <w:rPr>
          <w:rFonts w:ascii="Times New Roman" w:hAnsi="Times New Roman" w:cs="Times New Roman"/>
          <w:b/>
          <w:bCs/>
          <w:sz w:val="24"/>
          <w:szCs w:val="24"/>
        </w:rPr>
        <w:t xml:space="preserve">Supplementary </w:t>
      </w:r>
      <w:r>
        <w:rPr>
          <w:rFonts w:ascii="Times New Roman" w:hAnsi="Times New Roman" w:cs="Times New Roman"/>
          <w:b/>
          <w:bCs/>
          <w:sz w:val="24"/>
          <w:szCs w:val="24"/>
        </w:rPr>
        <w:t>20</w:t>
      </w:r>
      <w:r w:rsidRPr="007D7011">
        <w:rPr>
          <w:rFonts w:ascii="Times New Roman" w:hAnsi="Times New Roman" w:cs="Times New Roman"/>
          <w:b/>
          <w:bCs/>
          <w:sz w:val="24"/>
          <w:szCs w:val="24"/>
        </w:rPr>
        <w:t>.</w:t>
      </w:r>
      <w:r>
        <w:rPr>
          <w:rFonts w:ascii="Times New Roman" w:hAnsi="Times New Roman" w:cs="Times New Roman"/>
          <w:sz w:val="24"/>
          <w:szCs w:val="24"/>
        </w:rPr>
        <w:t xml:space="preserve"> Posttreatment changes of </w:t>
      </w:r>
      <w:r>
        <w:rPr>
          <w:rFonts w:ascii="Times New Roman" w:hAnsi="Times New Roman" w:cs="Times New Roman"/>
          <w:sz w:val="24"/>
          <w:szCs w:val="24"/>
        </w:rPr>
        <w:t>eGFR</w:t>
      </w:r>
      <w:r>
        <w:rPr>
          <w:rFonts w:ascii="Times New Roman" w:hAnsi="Times New Roman" w:cs="Times New Roman"/>
          <w:sz w:val="24"/>
          <w:szCs w:val="24"/>
        </w:rPr>
        <w:t xml:space="preserve"> with the use of diflunisal </w:t>
      </w:r>
    </w:p>
    <w:p w14:paraId="0CAD726D" w14:textId="1E055598" w:rsidR="007D7011" w:rsidRDefault="007D7011" w:rsidP="0051285D">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CBF48DD" wp14:editId="7FBD58D1">
            <wp:extent cx="5943600" cy="1212215"/>
            <wp:effectExtent l="0" t="0" r="0" b="6985"/>
            <wp:docPr id="110630778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43600" cy="1212215"/>
                    </a:xfrm>
                    <a:prstGeom prst="rect">
                      <a:avLst/>
                    </a:prstGeom>
                    <a:noFill/>
                    <a:ln>
                      <a:noFill/>
                    </a:ln>
                  </pic:spPr>
                </pic:pic>
              </a:graphicData>
            </a:graphic>
          </wp:inline>
        </w:drawing>
      </w:r>
    </w:p>
    <w:p w14:paraId="133DCE3E" w14:textId="77777777" w:rsidR="007D7011" w:rsidRDefault="007D7011" w:rsidP="0051285D">
      <w:pPr>
        <w:spacing w:line="480" w:lineRule="auto"/>
        <w:jc w:val="both"/>
        <w:rPr>
          <w:rFonts w:ascii="Times New Roman" w:hAnsi="Times New Roman" w:cs="Times New Roman"/>
          <w:sz w:val="24"/>
          <w:szCs w:val="24"/>
        </w:rPr>
      </w:pPr>
    </w:p>
    <w:p w14:paraId="05DA83F0" w14:textId="77777777" w:rsidR="007D7011" w:rsidRDefault="007D7011" w:rsidP="007D7011">
      <w:pPr>
        <w:spacing w:line="480" w:lineRule="auto"/>
        <w:jc w:val="both"/>
        <w:rPr>
          <w:rFonts w:ascii="Times New Roman" w:hAnsi="Times New Roman" w:cs="Times New Roman"/>
          <w:sz w:val="24"/>
          <w:szCs w:val="24"/>
        </w:rPr>
      </w:pPr>
      <w:r w:rsidRPr="007D7011">
        <w:rPr>
          <w:rFonts w:ascii="Times New Roman" w:hAnsi="Times New Roman" w:cs="Times New Roman"/>
          <w:b/>
          <w:bCs/>
          <w:sz w:val="24"/>
          <w:szCs w:val="24"/>
        </w:rPr>
        <w:t xml:space="preserve">Supplementary </w:t>
      </w:r>
      <w:r>
        <w:rPr>
          <w:rFonts w:ascii="Times New Roman" w:hAnsi="Times New Roman" w:cs="Times New Roman"/>
          <w:b/>
          <w:bCs/>
          <w:sz w:val="24"/>
          <w:szCs w:val="24"/>
        </w:rPr>
        <w:t>21</w:t>
      </w:r>
      <w:r w:rsidRPr="007D7011">
        <w:rPr>
          <w:rFonts w:ascii="Times New Roman" w:hAnsi="Times New Roman" w:cs="Times New Roman"/>
          <w:b/>
          <w:bCs/>
          <w:sz w:val="24"/>
          <w:szCs w:val="24"/>
        </w:rPr>
        <w:t>.</w:t>
      </w:r>
      <w:r>
        <w:rPr>
          <w:rFonts w:ascii="Times New Roman" w:hAnsi="Times New Roman" w:cs="Times New Roman"/>
          <w:sz w:val="24"/>
          <w:szCs w:val="24"/>
        </w:rPr>
        <w:t xml:space="preserve"> Posttreatment changes of </w:t>
      </w:r>
      <w:r>
        <w:rPr>
          <w:rFonts w:ascii="Times New Roman" w:hAnsi="Times New Roman" w:cs="Times New Roman"/>
          <w:sz w:val="24"/>
          <w:szCs w:val="24"/>
        </w:rPr>
        <w:t>hemoglobin</w:t>
      </w:r>
      <w:r>
        <w:rPr>
          <w:rFonts w:ascii="Times New Roman" w:hAnsi="Times New Roman" w:cs="Times New Roman"/>
          <w:sz w:val="24"/>
          <w:szCs w:val="24"/>
        </w:rPr>
        <w:t xml:space="preserve"> with the use of diflunisal </w:t>
      </w:r>
    </w:p>
    <w:p w14:paraId="17437525" w14:textId="6329A57D" w:rsidR="007D7011" w:rsidRDefault="007D7011" w:rsidP="0051285D">
      <w:pPr>
        <w:spacing w:line="480" w:lineRule="auto"/>
        <w:jc w:val="both"/>
        <w:rPr>
          <w:rFonts w:ascii="Times New Roman" w:hAnsi="Times New Roman" w:cs="Times New Roman"/>
          <w:sz w:val="24"/>
          <w:szCs w:val="24"/>
        </w:rPr>
      </w:pPr>
      <w:r>
        <w:rPr>
          <w:rFonts w:ascii="Times New Roman" w:hAnsi="Times New Roman" w:cs="Times New Roman"/>
          <w:b/>
          <w:bCs/>
          <w:noProof/>
          <w:sz w:val="24"/>
          <w:szCs w:val="24"/>
        </w:rPr>
        <w:drawing>
          <wp:inline distT="0" distB="0" distL="0" distR="0" wp14:anchorId="1A69555E" wp14:editId="55FCA587">
            <wp:extent cx="5932805" cy="914400"/>
            <wp:effectExtent l="0" t="0" r="0" b="0"/>
            <wp:docPr id="140405475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32805" cy="914400"/>
                    </a:xfrm>
                    <a:prstGeom prst="rect">
                      <a:avLst/>
                    </a:prstGeom>
                    <a:noFill/>
                    <a:ln>
                      <a:noFill/>
                    </a:ln>
                  </pic:spPr>
                </pic:pic>
              </a:graphicData>
            </a:graphic>
          </wp:inline>
        </w:drawing>
      </w:r>
    </w:p>
    <w:p w14:paraId="281DCA59" w14:textId="77777777" w:rsidR="007D7011" w:rsidRDefault="007D7011" w:rsidP="0051285D">
      <w:pPr>
        <w:spacing w:line="480" w:lineRule="auto"/>
        <w:jc w:val="both"/>
        <w:rPr>
          <w:rFonts w:ascii="Times New Roman" w:hAnsi="Times New Roman" w:cs="Times New Roman"/>
          <w:sz w:val="24"/>
          <w:szCs w:val="24"/>
        </w:rPr>
      </w:pPr>
    </w:p>
    <w:p w14:paraId="0978D299" w14:textId="08102B59" w:rsidR="007D7011" w:rsidRDefault="007D7011" w:rsidP="007D7011">
      <w:pPr>
        <w:spacing w:line="480" w:lineRule="auto"/>
        <w:jc w:val="both"/>
        <w:rPr>
          <w:rFonts w:ascii="Times New Roman" w:hAnsi="Times New Roman" w:cs="Times New Roman"/>
          <w:sz w:val="24"/>
          <w:szCs w:val="24"/>
        </w:rPr>
      </w:pPr>
      <w:r w:rsidRPr="007D7011">
        <w:rPr>
          <w:rFonts w:ascii="Times New Roman" w:hAnsi="Times New Roman" w:cs="Times New Roman"/>
          <w:b/>
          <w:bCs/>
          <w:sz w:val="24"/>
          <w:szCs w:val="24"/>
        </w:rPr>
        <w:t xml:space="preserve">Supplementary </w:t>
      </w:r>
      <w:r>
        <w:rPr>
          <w:rFonts w:ascii="Times New Roman" w:hAnsi="Times New Roman" w:cs="Times New Roman"/>
          <w:b/>
          <w:bCs/>
          <w:sz w:val="24"/>
          <w:szCs w:val="24"/>
        </w:rPr>
        <w:t>22</w:t>
      </w:r>
      <w:r w:rsidRPr="007D7011">
        <w:rPr>
          <w:rFonts w:ascii="Times New Roman" w:hAnsi="Times New Roman" w:cs="Times New Roman"/>
          <w:b/>
          <w:bCs/>
          <w:sz w:val="24"/>
          <w:szCs w:val="24"/>
        </w:rPr>
        <w:t>.</w:t>
      </w:r>
      <w:r>
        <w:rPr>
          <w:rFonts w:ascii="Times New Roman" w:hAnsi="Times New Roman" w:cs="Times New Roman"/>
          <w:sz w:val="24"/>
          <w:szCs w:val="24"/>
        </w:rPr>
        <w:t xml:space="preserve"> Posttreatment changes of </w:t>
      </w:r>
      <w:r>
        <w:rPr>
          <w:rFonts w:ascii="Times New Roman" w:hAnsi="Times New Roman" w:cs="Times New Roman"/>
          <w:sz w:val="24"/>
          <w:szCs w:val="24"/>
        </w:rPr>
        <w:t>platelet count</w:t>
      </w:r>
      <w:r>
        <w:rPr>
          <w:rFonts w:ascii="Times New Roman" w:hAnsi="Times New Roman" w:cs="Times New Roman"/>
          <w:sz w:val="24"/>
          <w:szCs w:val="24"/>
        </w:rPr>
        <w:t xml:space="preserve"> with the use of diflunisal </w:t>
      </w:r>
    </w:p>
    <w:p w14:paraId="03E87FBB" w14:textId="06C33AC2" w:rsidR="007D7011" w:rsidRDefault="007D7011" w:rsidP="0051285D">
      <w:pPr>
        <w:spacing w:line="480" w:lineRule="auto"/>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C978232" wp14:editId="0608481D">
            <wp:extent cx="5932805" cy="903605"/>
            <wp:effectExtent l="0" t="0" r="0" b="0"/>
            <wp:docPr id="157970885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32805" cy="903605"/>
                    </a:xfrm>
                    <a:prstGeom prst="rect">
                      <a:avLst/>
                    </a:prstGeom>
                    <a:noFill/>
                    <a:ln>
                      <a:noFill/>
                    </a:ln>
                  </pic:spPr>
                </pic:pic>
              </a:graphicData>
            </a:graphic>
          </wp:inline>
        </w:drawing>
      </w:r>
    </w:p>
    <w:sectPr w:rsidR="007D7011" w:rsidSect="00C54B0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20B0C4" w14:textId="77777777" w:rsidR="00AA725A" w:rsidRDefault="00AA725A" w:rsidP="0032200F">
      <w:pPr>
        <w:spacing w:after="0" w:line="240" w:lineRule="auto"/>
      </w:pPr>
      <w:r>
        <w:separator/>
      </w:r>
    </w:p>
  </w:endnote>
  <w:endnote w:type="continuationSeparator" w:id="0">
    <w:p w14:paraId="416A08B2" w14:textId="77777777" w:rsidR="00AA725A" w:rsidRDefault="00AA725A" w:rsidP="0032200F">
      <w:pPr>
        <w:spacing w:after="0" w:line="240" w:lineRule="auto"/>
      </w:pPr>
      <w:r>
        <w:continuationSeparator/>
      </w:r>
    </w:p>
  </w:endnote>
  <w:endnote w:type="continuationNotice" w:id="1">
    <w:p w14:paraId="72687DF4" w14:textId="77777777" w:rsidR="00AA725A" w:rsidRDefault="00AA725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683976" w14:textId="77777777" w:rsidR="00AA725A" w:rsidRDefault="00AA725A" w:rsidP="0032200F">
      <w:pPr>
        <w:spacing w:after="0" w:line="240" w:lineRule="auto"/>
      </w:pPr>
      <w:r>
        <w:separator/>
      </w:r>
    </w:p>
  </w:footnote>
  <w:footnote w:type="continuationSeparator" w:id="0">
    <w:p w14:paraId="68D28308" w14:textId="77777777" w:rsidR="00AA725A" w:rsidRDefault="00AA725A" w:rsidP="0032200F">
      <w:pPr>
        <w:spacing w:after="0" w:line="240" w:lineRule="auto"/>
      </w:pPr>
      <w:r>
        <w:continuationSeparator/>
      </w:r>
    </w:p>
  </w:footnote>
  <w:footnote w:type="continuationNotice" w:id="1">
    <w:p w14:paraId="7E2D7877" w14:textId="77777777" w:rsidR="00AA725A" w:rsidRDefault="00AA725A">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375C9A"/>
    <w:multiLevelType w:val="hybridMultilevel"/>
    <w:tmpl w:val="D2721832"/>
    <w:lvl w:ilvl="0" w:tplc="A6E4EA30">
      <w:numFmt w:val="bullet"/>
      <w:lvlText w:val="-"/>
      <w:lvlJc w:val="left"/>
      <w:pPr>
        <w:ind w:left="720" w:hanging="360"/>
      </w:pPr>
      <w:rPr>
        <w:rFonts w:ascii="Arial" w:eastAsia="Times New Roman" w:hAnsi="Arial" w:cs="Arial" w:hint="default"/>
      </w:rPr>
    </w:lvl>
    <w:lvl w:ilvl="1" w:tplc="38090003" w:tentative="1">
      <w:start w:val="1"/>
      <w:numFmt w:val="bullet"/>
      <w:lvlText w:val="o"/>
      <w:lvlJc w:val="left"/>
      <w:pPr>
        <w:ind w:left="1440" w:hanging="360"/>
      </w:pPr>
      <w:rPr>
        <w:rFonts w:ascii="Courier New" w:hAnsi="Courier New" w:cs="Courier New" w:hint="default"/>
      </w:rPr>
    </w:lvl>
    <w:lvl w:ilvl="2" w:tplc="38090005" w:tentative="1">
      <w:start w:val="1"/>
      <w:numFmt w:val="bullet"/>
      <w:lvlText w:val=""/>
      <w:lvlJc w:val="left"/>
      <w:pPr>
        <w:ind w:left="2160" w:hanging="360"/>
      </w:pPr>
      <w:rPr>
        <w:rFonts w:ascii="Wingdings" w:hAnsi="Wingdings" w:hint="default"/>
      </w:rPr>
    </w:lvl>
    <w:lvl w:ilvl="3" w:tplc="38090001" w:tentative="1">
      <w:start w:val="1"/>
      <w:numFmt w:val="bullet"/>
      <w:lvlText w:val=""/>
      <w:lvlJc w:val="left"/>
      <w:pPr>
        <w:ind w:left="2880" w:hanging="360"/>
      </w:pPr>
      <w:rPr>
        <w:rFonts w:ascii="Symbol" w:hAnsi="Symbol" w:hint="default"/>
      </w:rPr>
    </w:lvl>
    <w:lvl w:ilvl="4" w:tplc="38090003" w:tentative="1">
      <w:start w:val="1"/>
      <w:numFmt w:val="bullet"/>
      <w:lvlText w:val="o"/>
      <w:lvlJc w:val="left"/>
      <w:pPr>
        <w:ind w:left="3600" w:hanging="360"/>
      </w:pPr>
      <w:rPr>
        <w:rFonts w:ascii="Courier New" w:hAnsi="Courier New" w:cs="Courier New" w:hint="default"/>
      </w:rPr>
    </w:lvl>
    <w:lvl w:ilvl="5" w:tplc="38090005" w:tentative="1">
      <w:start w:val="1"/>
      <w:numFmt w:val="bullet"/>
      <w:lvlText w:val=""/>
      <w:lvlJc w:val="left"/>
      <w:pPr>
        <w:ind w:left="4320" w:hanging="360"/>
      </w:pPr>
      <w:rPr>
        <w:rFonts w:ascii="Wingdings" w:hAnsi="Wingdings" w:hint="default"/>
      </w:rPr>
    </w:lvl>
    <w:lvl w:ilvl="6" w:tplc="38090001" w:tentative="1">
      <w:start w:val="1"/>
      <w:numFmt w:val="bullet"/>
      <w:lvlText w:val=""/>
      <w:lvlJc w:val="left"/>
      <w:pPr>
        <w:ind w:left="5040" w:hanging="360"/>
      </w:pPr>
      <w:rPr>
        <w:rFonts w:ascii="Symbol" w:hAnsi="Symbol" w:hint="default"/>
      </w:rPr>
    </w:lvl>
    <w:lvl w:ilvl="7" w:tplc="38090003" w:tentative="1">
      <w:start w:val="1"/>
      <w:numFmt w:val="bullet"/>
      <w:lvlText w:val="o"/>
      <w:lvlJc w:val="left"/>
      <w:pPr>
        <w:ind w:left="5760" w:hanging="360"/>
      </w:pPr>
      <w:rPr>
        <w:rFonts w:ascii="Courier New" w:hAnsi="Courier New" w:cs="Courier New" w:hint="default"/>
      </w:rPr>
    </w:lvl>
    <w:lvl w:ilvl="8" w:tplc="38090005" w:tentative="1">
      <w:start w:val="1"/>
      <w:numFmt w:val="bullet"/>
      <w:lvlText w:val=""/>
      <w:lvlJc w:val="left"/>
      <w:pPr>
        <w:ind w:left="6480" w:hanging="360"/>
      </w:pPr>
      <w:rPr>
        <w:rFonts w:ascii="Wingdings" w:hAnsi="Wingdings" w:hint="default"/>
      </w:rPr>
    </w:lvl>
  </w:abstractNum>
  <w:num w:numId="1" w16cid:durableId="11038405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20"/>
  <w:characterSpacingControl w:val="doNotCompress"/>
  <w:hdrShapeDefaults>
    <o:shapedefaults v:ext="edit" spidmax="225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904"/>
    <w:rsid w:val="00003429"/>
    <w:rsid w:val="00012AD0"/>
    <w:rsid w:val="00021206"/>
    <w:rsid w:val="00025E79"/>
    <w:rsid w:val="00046D71"/>
    <w:rsid w:val="0006415F"/>
    <w:rsid w:val="000744A9"/>
    <w:rsid w:val="0009097A"/>
    <w:rsid w:val="000927C3"/>
    <w:rsid w:val="000974AF"/>
    <w:rsid w:val="000A57DC"/>
    <w:rsid w:val="000B6D9D"/>
    <w:rsid w:val="000E00D8"/>
    <w:rsid w:val="000F1820"/>
    <w:rsid w:val="00100A56"/>
    <w:rsid w:val="00107E42"/>
    <w:rsid w:val="0011020A"/>
    <w:rsid w:val="00113DD5"/>
    <w:rsid w:val="001166B0"/>
    <w:rsid w:val="00122C39"/>
    <w:rsid w:val="0012471C"/>
    <w:rsid w:val="00125C2D"/>
    <w:rsid w:val="001260CE"/>
    <w:rsid w:val="00132EC6"/>
    <w:rsid w:val="001363B6"/>
    <w:rsid w:val="001404D6"/>
    <w:rsid w:val="00144AA0"/>
    <w:rsid w:val="00144F59"/>
    <w:rsid w:val="00145C73"/>
    <w:rsid w:val="001466C8"/>
    <w:rsid w:val="00152501"/>
    <w:rsid w:val="00152E2C"/>
    <w:rsid w:val="001615F1"/>
    <w:rsid w:val="001651CB"/>
    <w:rsid w:val="0017369F"/>
    <w:rsid w:val="00173812"/>
    <w:rsid w:val="00175727"/>
    <w:rsid w:val="0017659D"/>
    <w:rsid w:val="001773BF"/>
    <w:rsid w:val="00180E3E"/>
    <w:rsid w:val="001854AC"/>
    <w:rsid w:val="00190C17"/>
    <w:rsid w:val="00195854"/>
    <w:rsid w:val="001A0F81"/>
    <w:rsid w:val="001A17A1"/>
    <w:rsid w:val="001A4320"/>
    <w:rsid w:val="001A58D2"/>
    <w:rsid w:val="001B5AF3"/>
    <w:rsid w:val="001B5FF8"/>
    <w:rsid w:val="001D79F8"/>
    <w:rsid w:val="001E76F7"/>
    <w:rsid w:val="001F06F3"/>
    <w:rsid w:val="002050FB"/>
    <w:rsid w:val="00225586"/>
    <w:rsid w:val="00227626"/>
    <w:rsid w:val="002277D4"/>
    <w:rsid w:val="00234C7C"/>
    <w:rsid w:val="00254620"/>
    <w:rsid w:val="00257E1B"/>
    <w:rsid w:val="0026100D"/>
    <w:rsid w:val="00266F75"/>
    <w:rsid w:val="00270869"/>
    <w:rsid w:val="00271D32"/>
    <w:rsid w:val="00271EB1"/>
    <w:rsid w:val="00291960"/>
    <w:rsid w:val="002A30A3"/>
    <w:rsid w:val="002A464F"/>
    <w:rsid w:val="002A5759"/>
    <w:rsid w:val="002A6F70"/>
    <w:rsid w:val="002A7A27"/>
    <w:rsid w:val="002B448D"/>
    <w:rsid w:val="002C0ECF"/>
    <w:rsid w:val="002C1760"/>
    <w:rsid w:val="002C1A3D"/>
    <w:rsid w:val="002C2541"/>
    <w:rsid w:val="002D27DA"/>
    <w:rsid w:val="002D2DDD"/>
    <w:rsid w:val="002D719F"/>
    <w:rsid w:val="002E71B3"/>
    <w:rsid w:val="002F0405"/>
    <w:rsid w:val="003115F0"/>
    <w:rsid w:val="0031577E"/>
    <w:rsid w:val="0032200F"/>
    <w:rsid w:val="003275D2"/>
    <w:rsid w:val="00331787"/>
    <w:rsid w:val="00331BDD"/>
    <w:rsid w:val="00343625"/>
    <w:rsid w:val="00347D21"/>
    <w:rsid w:val="00353776"/>
    <w:rsid w:val="00356D33"/>
    <w:rsid w:val="003608EB"/>
    <w:rsid w:val="003630CE"/>
    <w:rsid w:val="00370159"/>
    <w:rsid w:val="00385FDE"/>
    <w:rsid w:val="00391177"/>
    <w:rsid w:val="003964F0"/>
    <w:rsid w:val="003A2290"/>
    <w:rsid w:val="003A47F3"/>
    <w:rsid w:val="003A665E"/>
    <w:rsid w:val="003A6E1B"/>
    <w:rsid w:val="003B1E5E"/>
    <w:rsid w:val="003B3F7E"/>
    <w:rsid w:val="003B75BF"/>
    <w:rsid w:val="003C10BA"/>
    <w:rsid w:val="003D5B80"/>
    <w:rsid w:val="003D632B"/>
    <w:rsid w:val="003E7962"/>
    <w:rsid w:val="00400E8A"/>
    <w:rsid w:val="0040105A"/>
    <w:rsid w:val="00406D7B"/>
    <w:rsid w:val="0041307A"/>
    <w:rsid w:val="00421600"/>
    <w:rsid w:val="00442C78"/>
    <w:rsid w:val="00454063"/>
    <w:rsid w:val="00480FEE"/>
    <w:rsid w:val="00483825"/>
    <w:rsid w:val="00483D43"/>
    <w:rsid w:val="00484306"/>
    <w:rsid w:val="004860F1"/>
    <w:rsid w:val="00492B06"/>
    <w:rsid w:val="00495774"/>
    <w:rsid w:val="004A2681"/>
    <w:rsid w:val="004C3C51"/>
    <w:rsid w:val="004C7B29"/>
    <w:rsid w:val="004D0391"/>
    <w:rsid w:val="004D2527"/>
    <w:rsid w:val="004D6FB3"/>
    <w:rsid w:val="004D7656"/>
    <w:rsid w:val="004E47F6"/>
    <w:rsid w:val="004F1AC7"/>
    <w:rsid w:val="004F78A5"/>
    <w:rsid w:val="00511CD7"/>
    <w:rsid w:val="0051285D"/>
    <w:rsid w:val="005218D3"/>
    <w:rsid w:val="00530D7A"/>
    <w:rsid w:val="005478C7"/>
    <w:rsid w:val="00562281"/>
    <w:rsid w:val="0056750F"/>
    <w:rsid w:val="00571CF2"/>
    <w:rsid w:val="005725C5"/>
    <w:rsid w:val="00574AF2"/>
    <w:rsid w:val="00576C2B"/>
    <w:rsid w:val="00576D62"/>
    <w:rsid w:val="005856E3"/>
    <w:rsid w:val="005B01F0"/>
    <w:rsid w:val="005B2408"/>
    <w:rsid w:val="005C5E38"/>
    <w:rsid w:val="005D261D"/>
    <w:rsid w:val="005D4096"/>
    <w:rsid w:val="005D6D58"/>
    <w:rsid w:val="005E4319"/>
    <w:rsid w:val="005E5DD7"/>
    <w:rsid w:val="005E754A"/>
    <w:rsid w:val="00612CAF"/>
    <w:rsid w:val="0061342B"/>
    <w:rsid w:val="0061685F"/>
    <w:rsid w:val="0063057B"/>
    <w:rsid w:val="00643534"/>
    <w:rsid w:val="00646508"/>
    <w:rsid w:val="006473F6"/>
    <w:rsid w:val="00686C56"/>
    <w:rsid w:val="006906F3"/>
    <w:rsid w:val="00697B61"/>
    <w:rsid w:val="006A02F2"/>
    <w:rsid w:val="006B1DBD"/>
    <w:rsid w:val="006D1943"/>
    <w:rsid w:val="006D5B24"/>
    <w:rsid w:val="006E1E90"/>
    <w:rsid w:val="006E2D6C"/>
    <w:rsid w:val="006E2DFA"/>
    <w:rsid w:val="00701949"/>
    <w:rsid w:val="00716E86"/>
    <w:rsid w:val="00717DDB"/>
    <w:rsid w:val="00737638"/>
    <w:rsid w:val="00741794"/>
    <w:rsid w:val="00741DDE"/>
    <w:rsid w:val="0074526A"/>
    <w:rsid w:val="00757639"/>
    <w:rsid w:val="0076572E"/>
    <w:rsid w:val="00781002"/>
    <w:rsid w:val="00793E58"/>
    <w:rsid w:val="00797E09"/>
    <w:rsid w:val="007C1BDB"/>
    <w:rsid w:val="007C20F4"/>
    <w:rsid w:val="007C5FCE"/>
    <w:rsid w:val="007C645D"/>
    <w:rsid w:val="007D3863"/>
    <w:rsid w:val="007D6778"/>
    <w:rsid w:val="007D7011"/>
    <w:rsid w:val="007E5550"/>
    <w:rsid w:val="007F429F"/>
    <w:rsid w:val="007F51B9"/>
    <w:rsid w:val="00801485"/>
    <w:rsid w:val="00801EA2"/>
    <w:rsid w:val="0081182D"/>
    <w:rsid w:val="0081552B"/>
    <w:rsid w:val="00823901"/>
    <w:rsid w:val="00826C55"/>
    <w:rsid w:val="00827E76"/>
    <w:rsid w:val="00836BDE"/>
    <w:rsid w:val="008372E3"/>
    <w:rsid w:val="00840B2E"/>
    <w:rsid w:val="008461A9"/>
    <w:rsid w:val="00846C2A"/>
    <w:rsid w:val="008554EA"/>
    <w:rsid w:val="00864BD5"/>
    <w:rsid w:val="0087396C"/>
    <w:rsid w:val="00874F66"/>
    <w:rsid w:val="0087563B"/>
    <w:rsid w:val="00880094"/>
    <w:rsid w:val="00883E32"/>
    <w:rsid w:val="0088700B"/>
    <w:rsid w:val="008926C0"/>
    <w:rsid w:val="008A470D"/>
    <w:rsid w:val="008B2058"/>
    <w:rsid w:val="008B3C33"/>
    <w:rsid w:val="008B4051"/>
    <w:rsid w:val="008C388A"/>
    <w:rsid w:val="008C57FD"/>
    <w:rsid w:val="008D1CC0"/>
    <w:rsid w:val="008E276F"/>
    <w:rsid w:val="008F2161"/>
    <w:rsid w:val="00920C46"/>
    <w:rsid w:val="0093318A"/>
    <w:rsid w:val="00935D64"/>
    <w:rsid w:val="009478E1"/>
    <w:rsid w:val="00947BF9"/>
    <w:rsid w:val="00953CAE"/>
    <w:rsid w:val="00961C79"/>
    <w:rsid w:val="009673F3"/>
    <w:rsid w:val="00973AC4"/>
    <w:rsid w:val="009838DD"/>
    <w:rsid w:val="009924C7"/>
    <w:rsid w:val="009B1EA6"/>
    <w:rsid w:val="009B1FB2"/>
    <w:rsid w:val="009B6722"/>
    <w:rsid w:val="009D2876"/>
    <w:rsid w:val="009F5979"/>
    <w:rsid w:val="009F6FCD"/>
    <w:rsid w:val="00A02CFA"/>
    <w:rsid w:val="00A05988"/>
    <w:rsid w:val="00A13923"/>
    <w:rsid w:val="00A25C45"/>
    <w:rsid w:val="00A269B9"/>
    <w:rsid w:val="00A342E9"/>
    <w:rsid w:val="00A37FE7"/>
    <w:rsid w:val="00A4643C"/>
    <w:rsid w:val="00A55DAE"/>
    <w:rsid w:val="00A56C18"/>
    <w:rsid w:val="00A62904"/>
    <w:rsid w:val="00A6676C"/>
    <w:rsid w:val="00A71518"/>
    <w:rsid w:val="00A7507E"/>
    <w:rsid w:val="00A8258F"/>
    <w:rsid w:val="00A87982"/>
    <w:rsid w:val="00A9247C"/>
    <w:rsid w:val="00A92E79"/>
    <w:rsid w:val="00A95A3B"/>
    <w:rsid w:val="00A97F5C"/>
    <w:rsid w:val="00AA725A"/>
    <w:rsid w:val="00AB7A85"/>
    <w:rsid w:val="00AC2C2C"/>
    <w:rsid w:val="00AC3CFC"/>
    <w:rsid w:val="00AD7086"/>
    <w:rsid w:val="00B1109E"/>
    <w:rsid w:val="00B148FC"/>
    <w:rsid w:val="00B226EA"/>
    <w:rsid w:val="00B27024"/>
    <w:rsid w:val="00B43AF3"/>
    <w:rsid w:val="00B473FF"/>
    <w:rsid w:val="00B52894"/>
    <w:rsid w:val="00B53D26"/>
    <w:rsid w:val="00B66E21"/>
    <w:rsid w:val="00B725CF"/>
    <w:rsid w:val="00B820EC"/>
    <w:rsid w:val="00B83A98"/>
    <w:rsid w:val="00B932F3"/>
    <w:rsid w:val="00BA3AE1"/>
    <w:rsid w:val="00BA7DB0"/>
    <w:rsid w:val="00BB04A4"/>
    <w:rsid w:val="00BB22C8"/>
    <w:rsid w:val="00BB792E"/>
    <w:rsid w:val="00BC0E50"/>
    <w:rsid w:val="00BD1433"/>
    <w:rsid w:val="00BE2A60"/>
    <w:rsid w:val="00BF0397"/>
    <w:rsid w:val="00BF1746"/>
    <w:rsid w:val="00C15334"/>
    <w:rsid w:val="00C23D6C"/>
    <w:rsid w:val="00C33B29"/>
    <w:rsid w:val="00C42F3F"/>
    <w:rsid w:val="00C44438"/>
    <w:rsid w:val="00C479E2"/>
    <w:rsid w:val="00C50D8A"/>
    <w:rsid w:val="00C54B01"/>
    <w:rsid w:val="00C57CB3"/>
    <w:rsid w:val="00C7579B"/>
    <w:rsid w:val="00C842FB"/>
    <w:rsid w:val="00C90C2E"/>
    <w:rsid w:val="00C9313A"/>
    <w:rsid w:val="00C94FEF"/>
    <w:rsid w:val="00C95CB4"/>
    <w:rsid w:val="00CA54BE"/>
    <w:rsid w:val="00CB4918"/>
    <w:rsid w:val="00CD4A22"/>
    <w:rsid w:val="00CD7F1D"/>
    <w:rsid w:val="00CE09C0"/>
    <w:rsid w:val="00CE2872"/>
    <w:rsid w:val="00CE3953"/>
    <w:rsid w:val="00CF3C9F"/>
    <w:rsid w:val="00D033C9"/>
    <w:rsid w:val="00D040C7"/>
    <w:rsid w:val="00D06F13"/>
    <w:rsid w:val="00D07421"/>
    <w:rsid w:val="00D10CB1"/>
    <w:rsid w:val="00D1266F"/>
    <w:rsid w:val="00D12B9E"/>
    <w:rsid w:val="00D1359C"/>
    <w:rsid w:val="00D16DFE"/>
    <w:rsid w:val="00D223A8"/>
    <w:rsid w:val="00D23C5C"/>
    <w:rsid w:val="00D26107"/>
    <w:rsid w:val="00D30D15"/>
    <w:rsid w:val="00D315F0"/>
    <w:rsid w:val="00D316AC"/>
    <w:rsid w:val="00D32770"/>
    <w:rsid w:val="00D36856"/>
    <w:rsid w:val="00D36DD3"/>
    <w:rsid w:val="00D37CF7"/>
    <w:rsid w:val="00D44152"/>
    <w:rsid w:val="00D53ABF"/>
    <w:rsid w:val="00D5716F"/>
    <w:rsid w:val="00D61D1F"/>
    <w:rsid w:val="00D62A8F"/>
    <w:rsid w:val="00D67FB8"/>
    <w:rsid w:val="00D70FED"/>
    <w:rsid w:val="00D717A9"/>
    <w:rsid w:val="00D76536"/>
    <w:rsid w:val="00D76A56"/>
    <w:rsid w:val="00D80AB9"/>
    <w:rsid w:val="00D81062"/>
    <w:rsid w:val="00D85C9A"/>
    <w:rsid w:val="00D964B1"/>
    <w:rsid w:val="00D97F7E"/>
    <w:rsid w:val="00DB6636"/>
    <w:rsid w:val="00DC6544"/>
    <w:rsid w:val="00DD5DCA"/>
    <w:rsid w:val="00DE089D"/>
    <w:rsid w:val="00DF69D8"/>
    <w:rsid w:val="00E15FC4"/>
    <w:rsid w:val="00E20D6F"/>
    <w:rsid w:val="00E33ECC"/>
    <w:rsid w:val="00E360C1"/>
    <w:rsid w:val="00E40758"/>
    <w:rsid w:val="00E426FF"/>
    <w:rsid w:val="00E4454E"/>
    <w:rsid w:val="00E479E7"/>
    <w:rsid w:val="00E47CD8"/>
    <w:rsid w:val="00E51180"/>
    <w:rsid w:val="00E570F1"/>
    <w:rsid w:val="00E6307C"/>
    <w:rsid w:val="00E6701B"/>
    <w:rsid w:val="00E702FD"/>
    <w:rsid w:val="00EA1762"/>
    <w:rsid w:val="00EA37B0"/>
    <w:rsid w:val="00EB4AAA"/>
    <w:rsid w:val="00EB53E7"/>
    <w:rsid w:val="00EC458F"/>
    <w:rsid w:val="00EC5380"/>
    <w:rsid w:val="00EC5FDF"/>
    <w:rsid w:val="00ED3319"/>
    <w:rsid w:val="00EE612F"/>
    <w:rsid w:val="00EE7328"/>
    <w:rsid w:val="00EF37C5"/>
    <w:rsid w:val="00F0503D"/>
    <w:rsid w:val="00F21F2D"/>
    <w:rsid w:val="00F27829"/>
    <w:rsid w:val="00F40DB7"/>
    <w:rsid w:val="00F5663B"/>
    <w:rsid w:val="00F56690"/>
    <w:rsid w:val="00F8450D"/>
    <w:rsid w:val="00F879AA"/>
    <w:rsid w:val="00F91FB7"/>
    <w:rsid w:val="00FB1BCB"/>
    <w:rsid w:val="00FB3A3F"/>
    <w:rsid w:val="00FB6A5A"/>
    <w:rsid w:val="00FB7350"/>
    <w:rsid w:val="00FC66F5"/>
    <w:rsid w:val="00FD6EF3"/>
    <w:rsid w:val="00FE0B2D"/>
    <w:rsid w:val="00FED3AA"/>
    <w:rsid w:val="00FF03F0"/>
    <w:rsid w:val="00FF1F6C"/>
    <w:rsid w:val="00FF4F5D"/>
    <w:rsid w:val="01FBDFAA"/>
    <w:rsid w:val="0204F9D4"/>
    <w:rsid w:val="0234885D"/>
    <w:rsid w:val="023CE276"/>
    <w:rsid w:val="0253C4F3"/>
    <w:rsid w:val="02672ED4"/>
    <w:rsid w:val="027AF2DC"/>
    <w:rsid w:val="035C2EA6"/>
    <w:rsid w:val="036B3621"/>
    <w:rsid w:val="03F75189"/>
    <w:rsid w:val="04D2BDD9"/>
    <w:rsid w:val="058A70B2"/>
    <w:rsid w:val="065DFD49"/>
    <w:rsid w:val="06CFAA52"/>
    <w:rsid w:val="07E39D09"/>
    <w:rsid w:val="0854479D"/>
    <w:rsid w:val="0968B183"/>
    <w:rsid w:val="099B98BA"/>
    <w:rsid w:val="09CC2370"/>
    <w:rsid w:val="0A009464"/>
    <w:rsid w:val="0A50FC49"/>
    <w:rsid w:val="0AACFD09"/>
    <w:rsid w:val="0AB686E1"/>
    <w:rsid w:val="0B20B668"/>
    <w:rsid w:val="0C536EFB"/>
    <w:rsid w:val="0CBE6CDE"/>
    <w:rsid w:val="0D203558"/>
    <w:rsid w:val="0DC25CB2"/>
    <w:rsid w:val="0DE53E87"/>
    <w:rsid w:val="0DF69D8D"/>
    <w:rsid w:val="0E45BB2A"/>
    <w:rsid w:val="0F624CBF"/>
    <w:rsid w:val="100E7E75"/>
    <w:rsid w:val="10D03CB9"/>
    <w:rsid w:val="121369B6"/>
    <w:rsid w:val="12C4D0C6"/>
    <w:rsid w:val="150D641B"/>
    <w:rsid w:val="15161057"/>
    <w:rsid w:val="178AEC2D"/>
    <w:rsid w:val="1834ED4C"/>
    <w:rsid w:val="183A18B5"/>
    <w:rsid w:val="185E386C"/>
    <w:rsid w:val="18BF5371"/>
    <w:rsid w:val="1A7D7EC9"/>
    <w:rsid w:val="1A984902"/>
    <w:rsid w:val="1B7C1DFE"/>
    <w:rsid w:val="1BBAC200"/>
    <w:rsid w:val="1BE05396"/>
    <w:rsid w:val="1C3D5278"/>
    <w:rsid w:val="1C9A7299"/>
    <w:rsid w:val="1D503366"/>
    <w:rsid w:val="1D6BF114"/>
    <w:rsid w:val="1D84A8F5"/>
    <w:rsid w:val="1DB487C1"/>
    <w:rsid w:val="1DF3CF4C"/>
    <w:rsid w:val="1DF6151E"/>
    <w:rsid w:val="1EAB0018"/>
    <w:rsid w:val="1FA23306"/>
    <w:rsid w:val="1FAF5E67"/>
    <w:rsid w:val="203021B6"/>
    <w:rsid w:val="20F5EE89"/>
    <w:rsid w:val="21357BD4"/>
    <w:rsid w:val="2163BFAD"/>
    <w:rsid w:val="2206FBB9"/>
    <w:rsid w:val="22916E50"/>
    <w:rsid w:val="24308034"/>
    <w:rsid w:val="244003AA"/>
    <w:rsid w:val="2594F54A"/>
    <w:rsid w:val="25BB69AB"/>
    <w:rsid w:val="27AFF483"/>
    <w:rsid w:val="289FBA35"/>
    <w:rsid w:val="28BCB0F5"/>
    <w:rsid w:val="28D800A1"/>
    <w:rsid w:val="29795045"/>
    <w:rsid w:val="2A019C86"/>
    <w:rsid w:val="2A37B002"/>
    <w:rsid w:val="2CA8FC75"/>
    <w:rsid w:val="2D5C936B"/>
    <w:rsid w:val="2D868D7C"/>
    <w:rsid w:val="2E5A02E8"/>
    <w:rsid w:val="2E921298"/>
    <w:rsid w:val="2EA9462F"/>
    <w:rsid w:val="2ECB664A"/>
    <w:rsid w:val="2F51E796"/>
    <w:rsid w:val="2FADB0FD"/>
    <w:rsid w:val="2FD00A05"/>
    <w:rsid w:val="30451690"/>
    <w:rsid w:val="30C88158"/>
    <w:rsid w:val="3100AFEB"/>
    <w:rsid w:val="3118CFCE"/>
    <w:rsid w:val="317DC604"/>
    <w:rsid w:val="3205E9A3"/>
    <w:rsid w:val="3277F54A"/>
    <w:rsid w:val="32F5CDE0"/>
    <w:rsid w:val="3307AAC7"/>
    <w:rsid w:val="34009CFD"/>
    <w:rsid w:val="35289E6C"/>
    <w:rsid w:val="3660842E"/>
    <w:rsid w:val="369B9559"/>
    <w:rsid w:val="36B9CD72"/>
    <w:rsid w:val="36FE4CCF"/>
    <w:rsid w:val="3706AADE"/>
    <w:rsid w:val="37AB5D58"/>
    <w:rsid w:val="37FF8AD1"/>
    <w:rsid w:val="38374858"/>
    <w:rsid w:val="388D7F5A"/>
    <w:rsid w:val="39660B83"/>
    <w:rsid w:val="3A245CC8"/>
    <w:rsid w:val="3B93A38C"/>
    <w:rsid w:val="3BB2CE7B"/>
    <w:rsid w:val="3BCC7411"/>
    <w:rsid w:val="3C51F6C0"/>
    <w:rsid w:val="3C86CD79"/>
    <w:rsid w:val="3CB2B05A"/>
    <w:rsid w:val="3D290EF6"/>
    <w:rsid w:val="3D4BB2D3"/>
    <w:rsid w:val="3D77F6B1"/>
    <w:rsid w:val="3DA49DD1"/>
    <w:rsid w:val="3DBD4DA1"/>
    <w:rsid w:val="3E3DDD5C"/>
    <w:rsid w:val="3FAFC4A8"/>
    <w:rsid w:val="40A9DF05"/>
    <w:rsid w:val="40B3BA50"/>
    <w:rsid w:val="41122301"/>
    <w:rsid w:val="41523E27"/>
    <w:rsid w:val="42448669"/>
    <w:rsid w:val="42630F5B"/>
    <w:rsid w:val="435696F5"/>
    <w:rsid w:val="43E6CEE8"/>
    <w:rsid w:val="4411CBF5"/>
    <w:rsid w:val="446DFEE5"/>
    <w:rsid w:val="44E66EB5"/>
    <w:rsid w:val="45183DCD"/>
    <w:rsid w:val="457A4DAD"/>
    <w:rsid w:val="45B5DB7E"/>
    <w:rsid w:val="464E1A40"/>
    <w:rsid w:val="4696058C"/>
    <w:rsid w:val="46A6A8EB"/>
    <w:rsid w:val="4795B0BD"/>
    <w:rsid w:val="483170F2"/>
    <w:rsid w:val="48A04E60"/>
    <w:rsid w:val="494D6677"/>
    <w:rsid w:val="499BA552"/>
    <w:rsid w:val="4AE450A6"/>
    <w:rsid w:val="4AEB1203"/>
    <w:rsid w:val="4CA19919"/>
    <w:rsid w:val="4D9FBBFC"/>
    <w:rsid w:val="4DF5A768"/>
    <w:rsid w:val="4E44E5FA"/>
    <w:rsid w:val="4E6A4402"/>
    <w:rsid w:val="4EB3C3E0"/>
    <w:rsid w:val="4EB95CBF"/>
    <w:rsid w:val="4ECA8EC2"/>
    <w:rsid w:val="4F120948"/>
    <w:rsid w:val="50391E94"/>
    <w:rsid w:val="510DD961"/>
    <w:rsid w:val="527143FB"/>
    <w:rsid w:val="52B3EA41"/>
    <w:rsid w:val="52F2415B"/>
    <w:rsid w:val="52FCDD3F"/>
    <w:rsid w:val="53FB796F"/>
    <w:rsid w:val="54AFE203"/>
    <w:rsid w:val="5600C1E9"/>
    <w:rsid w:val="56EE3F9A"/>
    <w:rsid w:val="57A17FE0"/>
    <w:rsid w:val="57BA6F4E"/>
    <w:rsid w:val="57C71493"/>
    <w:rsid w:val="581B0D18"/>
    <w:rsid w:val="58BED28D"/>
    <w:rsid w:val="5A620BCA"/>
    <w:rsid w:val="5A8F2965"/>
    <w:rsid w:val="5B83F111"/>
    <w:rsid w:val="5C5F748B"/>
    <w:rsid w:val="5CC9F3D9"/>
    <w:rsid w:val="5D81B040"/>
    <w:rsid w:val="5D8A7AC5"/>
    <w:rsid w:val="5DAE1A24"/>
    <w:rsid w:val="5DFBE00F"/>
    <w:rsid w:val="5F4CAD0C"/>
    <w:rsid w:val="5F70AFB2"/>
    <w:rsid w:val="5FB1E336"/>
    <w:rsid w:val="61841BC6"/>
    <w:rsid w:val="61ED74D2"/>
    <w:rsid w:val="61F2F575"/>
    <w:rsid w:val="62020B91"/>
    <w:rsid w:val="625052E1"/>
    <w:rsid w:val="62BDA8B9"/>
    <w:rsid w:val="631A1532"/>
    <w:rsid w:val="64A86CE3"/>
    <w:rsid w:val="64A90EF3"/>
    <w:rsid w:val="6513C6A2"/>
    <w:rsid w:val="654AF63E"/>
    <w:rsid w:val="657A3437"/>
    <w:rsid w:val="658784F2"/>
    <w:rsid w:val="65A2073F"/>
    <w:rsid w:val="65ACBBCE"/>
    <w:rsid w:val="665C3887"/>
    <w:rsid w:val="66798877"/>
    <w:rsid w:val="68418D0C"/>
    <w:rsid w:val="68AF269F"/>
    <w:rsid w:val="69458738"/>
    <w:rsid w:val="69B02D1A"/>
    <w:rsid w:val="6A143A17"/>
    <w:rsid w:val="6A6FA0F9"/>
    <w:rsid w:val="6AD48878"/>
    <w:rsid w:val="6ADC3895"/>
    <w:rsid w:val="6BED0BE9"/>
    <w:rsid w:val="6CA157A9"/>
    <w:rsid w:val="6D88041D"/>
    <w:rsid w:val="6DB390DF"/>
    <w:rsid w:val="6DBFFD80"/>
    <w:rsid w:val="6E2BFC71"/>
    <w:rsid w:val="6E46C6AA"/>
    <w:rsid w:val="6E78D0AD"/>
    <w:rsid w:val="6EA5CE2F"/>
    <w:rsid w:val="6EC508BE"/>
    <w:rsid w:val="6FAC1D9C"/>
    <w:rsid w:val="709E020C"/>
    <w:rsid w:val="7135369D"/>
    <w:rsid w:val="71CF46F5"/>
    <w:rsid w:val="7219C946"/>
    <w:rsid w:val="721C61BC"/>
    <w:rsid w:val="727A36D0"/>
    <w:rsid w:val="728DC94D"/>
    <w:rsid w:val="72AB4CB7"/>
    <w:rsid w:val="73084B36"/>
    <w:rsid w:val="73784F6F"/>
    <w:rsid w:val="741A2743"/>
    <w:rsid w:val="7484B89D"/>
    <w:rsid w:val="7634D8AF"/>
    <w:rsid w:val="776DA293"/>
    <w:rsid w:val="77A19340"/>
    <w:rsid w:val="77ECEEB6"/>
    <w:rsid w:val="78B767E8"/>
    <w:rsid w:val="79A6890D"/>
    <w:rsid w:val="79D500DA"/>
    <w:rsid w:val="79E44DB2"/>
    <w:rsid w:val="7A5D237B"/>
    <w:rsid w:val="7ADC75EC"/>
    <w:rsid w:val="7B4BDFFB"/>
    <w:rsid w:val="7C6BA9F7"/>
    <w:rsid w:val="7D60E563"/>
    <w:rsid w:val="7E011E9A"/>
    <w:rsid w:val="7EAA9489"/>
    <w:rsid w:val="7EE577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2529"/>
    <o:shapelayout v:ext="edit">
      <o:idmap v:ext="edit" data="1"/>
    </o:shapelayout>
  </w:shapeDefaults>
  <w:decimalSymbol w:val=","/>
  <w:listSeparator w:val=";"/>
  <w14:docId w14:val="318C368F"/>
  <w15:chartTrackingRefBased/>
  <w15:docId w15:val="{65D387EC-B268-49D8-A414-AB7FC85E4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link w:val="Heading4Char"/>
    <w:uiPriority w:val="9"/>
    <w:qFormat/>
    <w:rsid w:val="00D85C9A"/>
    <w:pPr>
      <w:spacing w:before="100" w:beforeAutospacing="1" w:after="100" w:afterAutospacing="1" w:line="240" w:lineRule="auto"/>
      <w:outlineLvl w:val="3"/>
    </w:pPr>
    <w:rPr>
      <w:rFonts w:ascii="Times New Roman" w:eastAsiaTheme="minorEastAsia" w:hAnsi="Times New Roman" w:cs="Times New Roman"/>
      <w:b/>
      <w:bCs/>
      <w:kern w:val="0"/>
      <w:sz w:val="24"/>
      <w:szCs w:val="24"/>
      <w:lang w:val="en-ID" w:eastAsia="en-ID"/>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220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200F"/>
  </w:style>
  <w:style w:type="paragraph" w:styleId="Footer">
    <w:name w:val="footer"/>
    <w:basedOn w:val="Normal"/>
    <w:link w:val="FooterChar"/>
    <w:uiPriority w:val="99"/>
    <w:unhideWhenUsed/>
    <w:rsid w:val="003220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200F"/>
  </w:style>
  <w:style w:type="paragraph" w:styleId="ListParagraph">
    <w:name w:val="List Paragraph"/>
    <w:basedOn w:val="Normal"/>
    <w:uiPriority w:val="34"/>
    <w:qFormat/>
    <w:rsid w:val="00A71518"/>
    <w:pPr>
      <w:ind w:left="720"/>
      <w:contextualSpacing/>
    </w:pPr>
  </w:style>
  <w:style w:type="character" w:styleId="PageNumber">
    <w:name w:val="page number"/>
    <w:basedOn w:val="DefaultParagraphFont"/>
    <w:uiPriority w:val="99"/>
    <w:semiHidden/>
    <w:unhideWhenUsed/>
    <w:rsid w:val="00C33B29"/>
  </w:style>
  <w:style w:type="character" w:styleId="Hyperlink">
    <w:name w:val="Hyperlink"/>
    <w:basedOn w:val="DefaultParagraphFont"/>
    <w:uiPriority w:val="99"/>
    <w:unhideWhenUsed/>
    <w:rsid w:val="00CF3C9F"/>
    <w:rPr>
      <w:color w:val="0563C1" w:themeColor="hyperlink"/>
      <w:u w:val="single"/>
    </w:rPr>
  </w:style>
  <w:style w:type="character" w:styleId="UnresolvedMention">
    <w:name w:val="Unresolved Mention"/>
    <w:basedOn w:val="DefaultParagraphFont"/>
    <w:uiPriority w:val="99"/>
    <w:semiHidden/>
    <w:unhideWhenUsed/>
    <w:rsid w:val="00CF3C9F"/>
    <w:rPr>
      <w:color w:val="605E5C"/>
      <w:shd w:val="clear" w:color="auto" w:fill="E1DFDD"/>
    </w:rPr>
  </w:style>
  <w:style w:type="character" w:customStyle="1" w:styleId="Heading4Char">
    <w:name w:val="Heading 4 Char"/>
    <w:basedOn w:val="DefaultParagraphFont"/>
    <w:link w:val="Heading4"/>
    <w:uiPriority w:val="9"/>
    <w:rsid w:val="00D85C9A"/>
    <w:rPr>
      <w:rFonts w:ascii="Times New Roman" w:eastAsiaTheme="minorEastAsia" w:hAnsi="Times New Roman" w:cs="Times New Roman"/>
      <w:b/>
      <w:bCs/>
      <w:kern w:val="0"/>
      <w:sz w:val="24"/>
      <w:szCs w:val="24"/>
      <w:lang w:val="en-ID" w:eastAsia="en-ID"/>
      <w14:ligatures w14:val="none"/>
    </w:rPr>
  </w:style>
  <w:style w:type="character" w:customStyle="1" w:styleId="quality-sign">
    <w:name w:val="quality-sign"/>
    <w:basedOn w:val="DefaultParagraphFont"/>
    <w:rsid w:val="00D85C9A"/>
  </w:style>
  <w:style w:type="character" w:customStyle="1" w:styleId="quality-text">
    <w:name w:val="quality-text"/>
    <w:basedOn w:val="DefaultParagraphFont"/>
    <w:rsid w:val="00D85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8990084">
      <w:bodyDiv w:val="1"/>
      <w:marLeft w:val="0"/>
      <w:marRight w:val="0"/>
      <w:marTop w:val="0"/>
      <w:marBottom w:val="0"/>
      <w:divBdr>
        <w:top w:val="none" w:sz="0" w:space="0" w:color="auto"/>
        <w:left w:val="none" w:sz="0" w:space="0" w:color="auto"/>
        <w:bottom w:val="none" w:sz="0" w:space="0" w:color="auto"/>
        <w:right w:val="none" w:sz="0" w:space="0" w:color="auto"/>
      </w:divBdr>
    </w:div>
    <w:div w:id="615020732">
      <w:bodyDiv w:val="1"/>
      <w:marLeft w:val="0"/>
      <w:marRight w:val="0"/>
      <w:marTop w:val="0"/>
      <w:marBottom w:val="0"/>
      <w:divBdr>
        <w:top w:val="none" w:sz="0" w:space="0" w:color="auto"/>
        <w:left w:val="none" w:sz="0" w:space="0" w:color="auto"/>
        <w:bottom w:val="none" w:sz="0" w:space="0" w:color="auto"/>
        <w:right w:val="none" w:sz="0" w:space="0" w:color="auto"/>
      </w:divBdr>
    </w:div>
    <w:div w:id="627008299">
      <w:bodyDiv w:val="1"/>
      <w:marLeft w:val="0"/>
      <w:marRight w:val="0"/>
      <w:marTop w:val="0"/>
      <w:marBottom w:val="0"/>
      <w:divBdr>
        <w:top w:val="none" w:sz="0" w:space="0" w:color="auto"/>
        <w:left w:val="none" w:sz="0" w:space="0" w:color="auto"/>
        <w:bottom w:val="none" w:sz="0" w:space="0" w:color="auto"/>
        <w:right w:val="none" w:sz="0" w:space="0" w:color="auto"/>
      </w:divBdr>
    </w:div>
    <w:div w:id="633213442">
      <w:bodyDiv w:val="1"/>
      <w:marLeft w:val="0"/>
      <w:marRight w:val="0"/>
      <w:marTop w:val="0"/>
      <w:marBottom w:val="0"/>
      <w:divBdr>
        <w:top w:val="none" w:sz="0" w:space="0" w:color="auto"/>
        <w:left w:val="none" w:sz="0" w:space="0" w:color="auto"/>
        <w:bottom w:val="none" w:sz="0" w:space="0" w:color="auto"/>
        <w:right w:val="none" w:sz="0" w:space="0" w:color="auto"/>
      </w:divBdr>
    </w:div>
    <w:div w:id="666979116">
      <w:bodyDiv w:val="1"/>
      <w:marLeft w:val="0"/>
      <w:marRight w:val="0"/>
      <w:marTop w:val="0"/>
      <w:marBottom w:val="0"/>
      <w:divBdr>
        <w:top w:val="none" w:sz="0" w:space="0" w:color="auto"/>
        <w:left w:val="none" w:sz="0" w:space="0" w:color="auto"/>
        <w:bottom w:val="none" w:sz="0" w:space="0" w:color="auto"/>
        <w:right w:val="none" w:sz="0" w:space="0" w:color="auto"/>
      </w:divBdr>
    </w:div>
    <w:div w:id="707535413">
      <w:bodyDiv w:val="1"/>
      <w:marLeft w:val="0"/>
      <w:marRight w:val="0"/>
      <w:marTop w:val="0"/>
      <w:marBottom w:val="0"/>
      <w:divBdr>
        <w:top w:val="none" w:sz="0" w:space="0" w:color="auto"/>
        <w:left w:val="none" w:sz="0" w:space="0" w:color="auto"/>
        <w:bottom w:val="none" w:sz="0" w:space="0" w:color="auto"/>
        <w:right w:val="none" w:sz="0" w:space="0" w:color="auto"/>
      </w:divBdr>
      <w:divsChild>
        <w:div w:id="1172185052">
          <w:marLeft w:val="0"/>
          <w:marRight w:val="0"/>
          <w:marTop w:val="0"/>
          <w:marBottom w:val="0"/>
          <w:divBdr>
            <w:top w:val="none" w:sz="0" w:space="0" w:color="auto"/>
            <w:left w:val="none" w:sz="0" w:space="0" w:color="auto"/>
            <w:bottom w:val="none" w:sz="0" w:space="0" w:color="auto"/>
            <w:right w:val="none" w:sz="0" w:space="0" w:color="auto"/>
          </w:divBdr>
        </w:div>
        <w:div w:id="1484465548">
          <w:marLeft w:val="0"/>
          <w:marRight w:val="0"/>
          <w:marTop w:val="0"/>
          <w:marBottom w:val="0"/>
          <w:divBdr>
            <w:top w:val="none" w:sz="0" w:space="0" w:color="auto"/>
            <w:left w:val="none" w:sz="0" w:space="0" w:color="auto"/>
            <w:bottom w:val="none" w:sz="0" w:space="0" w:color="auto"/>
            <w:right w:val="none" w:sz="0" w:space="0" w:color="auto"/>
          </w:divBdr>
        </w:div>
      </w:divsChild>
    </w:div>
    <w:div w:id="718171764">
      <w:bodyDiv w:val="1"/>
      <w:marLeft w:val="0"/>
      <w:marRight w:val="0"/>
      <w:marTop w:val="0"/>
      <w:marBottom w:val="0"/>
      <w:divBdr>
        <w:top w:val="none" w:sz="0" w:space="0" w:color="auto"/>
        <w:left w:val="none" w:sz="0" w:space="0" w:color="auto"/>
        <w:bottom w:val="none" w:sz="0" w:space="0" w:color="auto"/>
        <w:right w:val="none" w:sz="0" w:space="0" w:color="auto"/>
      </w:divBdr>
    </w:div>
    <w:div w:id="981890698">
      <w:bodyDiv w:val="1"/>
      <w:marLeft w:val="0"/>
      <w:marRight w:val="0"/>
      <w:marTop w:val="0"/>
      <w:marBottom w:val="0"/>
      <w:divBdr>
        <w:top w:val="none" w:sz="0" w:space="0" w:color="auto"/>
        <w:left w:val="none" w:sz="0" w:space="0" w:color="auto"/>
        <w:bottom w:val="none" w:sz="0" w:space="0" w:color="auto"/>
        <w:right w:val="none" w:sz="0" w:space="0" w:color="auto"/>
      </w:divBdr>
    </w:div>
    <w:div w:id="1149248166">
      <w:bodyDiv w:val="1"/>
      <w:marLeft w:val="0"/>
      <w:marRight w:val="0"/>
      <w:marTop w:val="0"/>
      <w:marBottom w:val="0"/>
      <w:divBdr>
        <w:top w:val="none" w:sz="0" w:space="0" w:color="auto"/>
        <w:left w:val="none" w:sz="0" w:space="0" w:color="auto"/>
        <w:bottom w:val="none" w:sz="0" w:space="0" w:color="auto"/>
        <w:right w:val="none" w:sz="0" w:space="0" w:color="auto"/>
      </w:divBdr>
    </w:div>
    <w:div w:id="1733385192">
      <w:bodyDiv w:val="1"/>
      <w:marLeft w:val="0"/>
      <w:marRight w:val="0"/>
      <w:marTop w:val="0"/>
      <w:marBottom w:val="0"/>
      <w:divBdr>
        <w:top w:val="none" w:sz="0" w:space="0" w:color="auto"/>
        <w:left w:val="none" w:sz="0" w:space="0" w:color="auto"/>
        <w:bottom w:val="none" w:sz="0" w:space="0" w:color="auto"/>
        <w:right w:val="none" w:sz="0" w:space="0" w:color="auto"/>
      </w:divBdr>
    </w:div>
    <w:div w:id="1822116213">
      <w:bodyDiv w:val="1"/>
      <w:marLeft w:val="0"/>
      <w:marRight w:val="0"/>
      <w:marTop w:val="0"/>
      <w:marBottom w:val="0"/>
      <w:divBdr>
        <w:top w:val="none" w:sz="0" w:space="0" w:color="auto"/>
        <w:left w:val="none" w:sz="0" w:space="0" w:color="auto"/>
        <w:bottom w:val="none" w:sz="0" w:space="0" w:color="auto"/>
        <w:right w:val="none" w:sz="0" w:space="0" w:color="auto"/>
      </w:divBdr>
      <w:divsChild>
        <w:div w:id="826743713">
          <w:marLeft w:val="-108"/>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image" Target="media/image17.png"/><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6E228F-3576-42C0-BEC1-3EBCF5304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7</TotalTime>
  <Pages>7</Pages>
  <Words>290</Words>
  <Characters>201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bert Huang</dc:creator>
  <cp:keywords/>
  <dc:description/>
  <cp:lastModifiedBy>Wilbert Huang</cp:lastModifiedBy>
  <cp:revision>34</cp:revision>
  <dcterms:created xsi:type="dcterms:W3CDTF">2024-05-01T11:36:00Z</dcterms:created>
  <dcterms:modified xsi:type="dcterms:W3CDTF">2024-12-23T06: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 6th/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2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9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410c47e4-9b40-33c1-8fe2-e0908ad2c963</vt:lpwstr>
  </property>
  <property fmtid="{D5CDD505-2E9C-101B-9397-08002B2CF9AE}" pid="24" name="Mendeley Citation Style_1">
    <vt:lpwstr>http://www.zotero.org/styles/vancouver-superscript</vt:lpwstr>
  </property>
  <property fmtid="{D5CDD505-2E9C-101B-9397-08002B2CF9AE}" pid="25" name="GrammarlyDocumentId">
    <vt:lpwstr>0eb79d3fb6a76e743a6b2ab5754aa4e5bdcf0c73b0b14bbe1d3981d8416a7be2</vt:lpwstr>
  </property>
</Properties>
</file>